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69E7621" w14:textId="3D85019D" w:rsidR="00515DC5" w:rsidRPr="00D25FC3" w:rsidRDefault="00515DC5" w:rsidP="00515DC5">
      <w:pPr>
        <w:rPr>
          <w:b/>
          <w:bCs/>
        </w:rPr>
      </w:pPr>
      <w:r w:rsidRPr="00D25FC3">
        <w:rPr>
          <w:b/>
          <w:bCs/>
        </w:rPr>
        <w:t xml:space="preserve">Risk of bias for studies using inferential statistical </w:t>
      </w:r>
      <w:r w:rsidR="001F7860" w:rsidRPr="00D25FC3">
        <w:rPr>
          <w:b/>
          <w:bCs/>
        </w:rPr>
        <w:t>approaches</w:t>
      </w:r>
    </w:p>
    <w:tbl>
      <w:tblPr>
        <w:tblStyle w:val="TableGrid"/>
        <w:tblW w:w="5008"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497"/>
        <w:gridCol w:w="1418"/>
        <w:gridCol w:w="1418"/>
        <w:gridCol w:w="1647"/>
      </w:tblGrid>
      <w:tr w:rsidR="00515DC5" w:rsidRPr="00D25FC3" w14:paraId="1F173267" w14:textId="77777777" w:rsidTr="00060140">
        <w:trPr>
          <w:trHeight w:val="622"/>
        </w:trPr>
        <w:tc>
          <w:tcPr>
            <w:tcW w:w="3397" w:type="pct"/>
            <w:tcBorders>
              <w:top w:val="single" w:sz="4" w:space="0" w:color="auto"/>
              <w:bottom w:val="single" w:sz="4" w:space="0" w:color="auto"/>
            </w:tcBorders>
          </w:tcPr>
          <w:p w14:paraId="1826BFA3" w14:textId="77777777" w:rsidR="00515DC5" w:rsidRPr="00D25FC3" w:rsidRDefault="00515DC5" w:rsidP="00060140">
            <w:pPr>
              <w:rPr>
                <w:b/>
                <w:bCs/>
              </w:rPr>
            </w:pPr>
            <w:r w:rsidRPr="00D25FC3">
              <w:rPr>
                <w:b/>
                <w:bCs/>
              </w:rPr>
              <w:t>Criteria</w:t>
            </w:r>
          </w:p>
        </w:tc>
        <w:tc>
          <w:tcPr>
            <w:tcW w:w="507" w:type="pct"/>
            <w:tcBorders>
              <w:top w:val="single" w:sz="4" w:space="0" w:color="auto"/>
              <w:bottom w:val="single" w:sz="4" w:space="0" w:color="auto"/>
            </w:tcBorders>
          </w:tcPr>
          <w:p w14:paraId="21928D0F" w14:textId="77777777" w:rsidR="00515DC5" w:rsidRPr="00D25FC3" w:rsidRDefault="00515DC5" w:rsidP="00060140">
            <w:pPr>
              <w:rPr>
                <w:b/>
                <w:bCs/>
              </w:rPr>
            </w:pPr>
            <w:r w:rsidRPr="00D25FC3">
              <w:rPr>
                <w:b/>
                <w:bCs/>
              </w:rPr>
              <w:t>Yes</w:t>
            </w:r>
          </w:p>
        </w:tc>
        <w:tc>
          <w:tcPr>
            <w:tcW w:w="507" w:type="pct"/>
            <w:tcBorders>
              <w:top w:val="single" w:sz="4" w:space="0" w:color="auto"/>
              <w:bottom w:val="single" w:sz="4" w:space="0" w:color="auto"/>
            </w:tcBorders>
          </w:tcPr>
          <w:p w14:paraId="0E3A3ECF" w14:textId="77777777" w:rsidR="00515DC5" w:rsidRPr="00D25FC3" w:rsidRDefault="00515DC5" w:rsidP="00060140">
            <w:pPr>
              <w:rPr>
                <w:b/>
                <w:bCs/>
              </w:rPr>
            </w:pPr>
            <w:r w:rsidRPr="00D25FC3">
              <w:rPr>
                <w:b/>
                <w:bCs/>
              </w:rPr>
              <w:t>No</w:t>
            </w:r>
          </w:p>
        </w:tc>
        <w:tc>
          <w:tcPr>
            <w:tcW w:w="589" w:type="pct"/>
            <w:tcBorders>
              <w:top w:val="single" w:sz="4" w:space="0" w:color="auto"/>
              <w:bottom w:val="single" w:sz="4" w:space="0" w:color="auto"/>
            </w:tcBorders>
          </w:tcPr>
          <w:p w14:paraId="6B88542D" w14:textId="77777777" w:rsidR="00515DC5" w:rsidRPr="00D25FC3" w:rsidRDefault="00515DC5" w:rsidP="00060140">
            <w:pPr>
              <w:rPr>
                <w:b/>
                <w:bCs/>
              </w:rPr>
            </w:pPr>
            <w:r w:rsidRPr="00D25FC3">
              <w:rPr>
                <w:b/>
                <w:bCs/>
              </w:rPr>
              <w:t xml:space="preserve">Other </w:t>
            </w:r>
          </w:p>
          <w:p w14:paraId="68123F67" w14:textId="77777777" w:rsidR="00515DC5" w:rsidRPr="00D25FC3" w:rsidRDefault="00515DC5" w:rsidP="00060140">
            <w:pPr>
              <w:rPr>
                <w:b/>
                <w:bCs/>
              </w:rPr>
            </w:pPr>
            <w:r w:rsidRPr="00D25FC3">
              <w:rPr>
                <w:b/>
                <w:bCs/>
              </w:rPr>
              <w:t>(CD, NR, NA)</w:t>
            </w:r>
          </w:p>
        </w:tc>
      </w:tr>
      <w:tr w:rsidR="00515DC5" w:rsidRPr="00D25FC3" w14:paraId="31EDD46F" w14:textId="77777777" w:rsidTr="00060140">
        <w:trPr>
          <w:trHeight w:val="310"/>
        </w:trPr>
        <w:tc>
          <w:tcPr>
            <w:tcW w:w="3397" w:type="pct"/>
            <w:tcBorders>
              <w:top w:val="single" w:sz="4" w:space="0" w:color="auto"/>
            </w:tcBorders>
          </w:tcPr>
          <w:p w14:paraId="57F5670B" w14:textId="77777777" w:rsidR="00515DC5" w:rsidRPr="00D25FC3" w:rsidRDefault="00515DC5" w:rsidP="00060140">
            <w:r w:rsidRPr="00D25FC3">
              <w:t>1. Was the research question or objective in this paper clearly stated?</w:t>
            </w:r>
          </w:p>
        </w:tc>
        <w:tc>
          <w:tcPr>
            <w:tcW w:w="507" w:type="pct"/>
            <w:tcBorders>
              <w:top w:val="single" w:sz="4" w:space="0" w:color="auto"/>
            </w:tcBorders>
          </w:tcPr>
          <w:p w14:paraId="7C7EF1BA" w14:textId="1CD5A048" w:rsidR="00515DC5" w:rsidRPr="00D25FC3" w:rsidRDefault="00B42EB2" w:rsidP="00060140">
            <w:r w:rsidRPr="00D25FC3">
              <w:t>36</w:t>
            </w:r>
            <w:r w:rsidR="001977C3" w:rsidRPr="00D25FC3">
              <w:t xml:space="preserve"> </w:t>
            </w:r>
            <w:r w:rsidR="00515DC5" w:rsidRPr="00D25FC3">
              <w:t>(100%)</w:t>
            </w:r>
          </w:p>
        </w:tc>
        <w:tc>
          <w:tcPr>
            <w:tcW w:w="507" w:type="pct"/>
            <w:tcBorders>
              <w:top w:val="single" w:sz="4" w:space="0" w:color="auto"/>
            </w:tcBorders>
          </w:tcPr>
          <w:p w14:paraId="2D0C5984" w14:textId="77777777" w:rsidR="00515DC5" w:rsidRPr="00D25FC3" w:rsidRDefault="00515DC5" w:rsidP="00060140">
            <w:r w:rsidRPr="00D25FC3">
              <w:t>0 (0%)</w:t>
            </w:r>
          </w:p>
        </w:tc>
        <w:tc>
          <w:tcPr>
            <w:tcW w:w="589" w:type="pct"/>
            <w:tcBorders>
              <w:top w:val="single" w:sz="4" w:space="0" w:color="auto"/>
            </w:tcBorders>
          </w:tcPr>
          <w:p w14:paraId="4DD2FAD6" w14:textId="77777777" w:rsidR="00515DC5" w:rsidRPr="00D25FC3" w:rsidRDefault="00515DC5" w:rsidP="00060140">
            <w:r w:rsidRPr="00D25FC3">
              <w:t>0 (0%)</w:t>
            </w:r>
          </w:p>
        </w:tc>
      </w:tr>
      <w:tr w:rsidR="00515DC5" w:rsidRPr="00D25FC3" w14:paraId="1FC99A6A" w14:textId="77777777" w:rsidTr="00060140">
        <w:trPr>
          <w:trHeight w:val="294"/>
        </w:trPr>
        <w:tc>
          <w:tcPr>
            <w:tcW w:w="3397" w:type="pct"/>
          </w:tcPr>
          <w:p w14:paraId="0BFB875C" w14:textId="77777777" w:rsidR="00515DC5" w:rsidRPr="00D25FC3" w:rsidRDefault="00515DC5" w:rsidP="00060140">
            <w:r w:rsidRPr="00D25FC3">
              <w:t>2. Was the study population clearly specified and defined?</w:t>
            </w:r>
          </w:p>
        </w:tc>
        <w:tc>
          <w:tcPr>
            <w:tcW w:w="507" w:type="pct"/>
          </w:tcPr>
          <w:p w14:paraId="4B849084" w14:textId="2B4F736E" w:rsidR="00515DC5" w:rsidRPr="00D25FC3" w:rsidRDefault="00B42EB2" w:rsidP="00060140">
            <w:r w:rsidRPr="00D25FC3">
              <w:t xml:space="preserve">36 </w:t>
            </w:r>
            <w:r w:rsidR="00515DC5" w:rsidRPr="00D25FC3">
              <w:t>(100%)</w:t>
            </w:r>
          </w:p>
        </w:tc>
        <w:tc>
          <w:tcPr>
            <w:tcW w:w="507" w:type="pct"/>
          </w:tcPr>
          <w:p w14:paraId="37A8E55B" w14:textId="77777777" w:rsidR="00515DC5" w:rsidRPr="00D25FC3" w:rsidRDefault="00515DC5" w:rsidP="00060140">
            <w:r w:rsidRPr="00D25FC3">
              <w:t>0 (0%)</w:t>
            </w:r>
          </w:p>
        </w:tc>
        <w:tc>
          <w:tcPr>
            <w:tcW w:w="589" w:type="pct"/>
          </w:tcPr>
          <w:p w14:paraId="65739FE2" w14:textId="77777777" w:rsidR="00515DC5" w:rsidRPr="00D25FC3" w:rsidRDefault="00515DC5" w:rsidP="00060140">
            <w:r w:rsidRPr="00D25FC3">
              <w:t>0 (0%)</w:t>
            </w:r>
          </w:p>
        </w:tc>
      </w:tr>
      <w:tr w:rsidR="00515DC5" w:rsidRPr="00D25FC3" w14:paraId="49BF86D3" w14:textId="77777777" w:rsidTr="00060140">
        <w:trPr>
          <w:trHeight w:val="310"/>
        </w:trPr>
        <w:tc>
          <w:tcPr>
            <w:tcW w:w="3397" w:type="pct"/>
          </w:tcPr>
          <w:p w14:paraId="14358AE9" w14:textId="77777777" w:rsidR="00515DC5" w:rsidRPr="00D25FC3" w:rsidRDefault="00515DC5" w:rsidP="00060140">
            <w:r w:rsidRPr="00D25FC3">
              <w:t>3. Was the participation rate of eligible persons at least 50%?</w:t>
            </w:r>
          </w:p>
        </w:tc>
        <w:tc>
          <w:tcPr>
            <w:tcW w:w="507" w:type="pct"/>
          </w:tcPr>
          <w:p w14:paraId="651EBB2C" w14:textId="0EE158C9" w:rsidR="00515DC5" w:rsidRPr="00D25FC3" w:rsidRDefault="00FC277A" w:rsidP="00060140">
            <w:r w:rsidRPr="00D25FC3">
              <w:t>26</w:t>
            </w:r>
            <w:r w:rsidR="001977C3" w:rsidRPr="00D25FC3">
              <w:t xml:space="preserve"> </w:t>
            </w:r>
            <w:r w:rsidRPr="00D25FC3">
              <w:t>(72.2</w:t>
            </w:r>
            <w:r w:rsidR="00515DC5" w:rsidRPr="00D25FC3">
              <w:t>%)</w:t>
            </w:r>
          </w:p>
        </w:tc>
        <w:tc>
          <w:tcPr>
            <w:tcW w:w="507" w:type="pct"/>
          </w:tcPr>
          <w:p w14:paraId="66FF7F78" w14:textId="0CA8BA51" w:rsidR="00515DC5" w:rsidRPr="00D25FC3" w:rsidRDefault="001977C3" w:rsidP="00060140">
            <w:r w:rsidRPr="00D25FC3">
              <w:t xml:space="preserve">2 </w:t>
            </w:r>
            <w:r w:rsidR="00515DC5" w:rsidRPr="00D25FC3">
              <w:t>(</w:t>
            </w:r>
            <w:r w:rsidRPr="00D25FC3">
              <w:t>5</w:t>
            </w:r>
            <w:r w:rsidR="0027119C" w:rsidRPr="00D25FC3">
              <w:t>.</w:t>
            </w:r>
            <w:r w:rsidR="00FC277A" w:rsidRPr="00D25FC3">
              <w:t>6</w:t>
            </w:r>
            <w:r w:rsidR="00515DC5" w:rsidRPr="00D25FC3">
              <w:t>%)</w:t>
            </w:r>
          </w:p>
        </w:tc>
        <w:tc>
          <w:tcPr>
            <w:tcW w:w="589" w:type="pct"/>
          </w:tcPr>
          <w:p w14:paraId="72C9FB6D" w14:textId="369A07D8" w:rsidR="00515DC5" w:rsidRPr="00D25FC3" w:rsidRDefault="00FC277A" w:rsidP="00060140">
            <w:r w:rsidRPr="00D25FC3">
              <w:t>8 (22.2%)</w:t>
            </w:r>
          </w:p>
        </w:tc>
      </w:tr>
      <w:tr w:rsidR="00515DC5" w:rsidRPr="00D25FC3" w14:paraId="3C4F8144" w14:textId="77777777" w:rsidTr="00060140">
        <w:trPr>
          <w:trHeight w:val="932"/>
        </w:trPr>
        <w:tc>
          <w:tcPr>
            <w:tcW w:w="3397" w:type="pct"/>
          </w:tcPr>
          <w:p w14:paraId="53A41AA7" w14:textId="77777777" w:rsidR="00515DC5" w:rsidRPr="00D25FC3" w:rsidRDefault="00515DC5" w:rsidP="00060140">
            <w:r w:rsidRPr="00D25FC3">
              <w:t xml:space="preserve">4. Were all the subjects selected or recruited from the same or similar populations (including the same </w:t>
            </w:r>
            <w:proofErr w:type="gramStart"/>
            <w:r w:rsidRPr="00D25FC3">
              <w:t>time period</w:t>
            </w:r>
            <w:proofErr w:type="gramEnd"/>
            <w:r w:rsidRPr="00D25FC3">
              <w:t>)? Were inclusion and exclusion criteria for being in the study prespecified and applied uniformly to all participants?</w:t>
            </w:r>
          </w:p>
        </w:tc>
        <w:tc>
          <w:tcPr>
            <w:tcW w:w="507" w:type="pct"/>
          </w:tcPr>
          <w:p w14:paraId="599F55E1" w14:textId="7D4A1DE3" w:rsidR="00515DC5" w:rsidRPr="0071660C" w:rsidRDefault="00B42EB2" w:rsidP="00060140">
            <w:r w:rsidRPr="00D25FC3">
              <w:t xml:space="preserve">36 </w:t>
            </w:r>
            <w:r w:rsidR="00515DC5" w:rsidRPr="00D25FC3">
              <w:t>(100%)</w:t>
            </w:r>
          </w:p>
        </w:tc>
        <w:tc>
          <w:tcPr>
            <w:tcW w:w="507" w:type="pct"/>
          </w:tcPr>
          <w:p w14:paraId="50AE7114" w14:textId="77777777" w:rsidR="00515DC5" w:rsidRPr="0071660C" w:rsidRDefault="00515DC5" w:rsidP="00060140">
            <w:r w:rsidRPr="00D25FC3">
              <w:t>0 (0%)</w:t>
            </w:r>
          </w:p>
        </w:tc>
        <w:tc>
          <w:tcPr>
            <w:tcW w:w="589" w:type="pct"/>
          </w:tcPr>
          <w:p w14:paraId="4F34EC06" w14:textId="77777777" w:rsidR="00515DC5" w:rsidRPr="0071660C" w:rsidRDefault="00515DC5" w:rsidP="00060140">
            <w:r w:rsidRPr="00D25FC3">
              <w:t>0 (0%)</w:t>
            </w:r>
          </w:p>
        </w:tc>
      </w:tr>
      <w:tr w:rsidR="00A166CC" w:rsidRPr="00D25FC3" w14:paraId="6E61BD28" w14:textId="77777777" w:rsidTr="00060140">
        <w:trPr>
          <w:trHeight w:val="622"/>
        </w:trPr>
        <w:tc>
          <w:tcPr>
            <w:tcW w:w="3397" w:type="pct"/>
          </w:tcPr>
          <w:p w14:paraId="511ED46F" w14:textId="77777777" w:rsidR="00A166CC" w:rsidRPr="00D25FC3" w:rsidRDefault="00A166CC" w:rsidP="00A166CC">
            <w:r w:rsidRPr="00D25FC3">
              <w:t xml:space="preserve">5. </w:t>
            </w:r>
            <w:proofErr w:type="gramStart"/>
            <w:r w:rsidRPr="00D25FC3">
              <w:t>Was</w:t>
            </w:r>
            <w:proofErr w:type="gramEnd"/>
            <w:r w:rsidRPr="00D25FC3">
              <w:t xml:space="preserve"> a sample size justification, power description, or variance and effect estimates provided?</w:t>
            </w:r>
          </w:p>
        </w:tc>
        <w:tc>
          <w:tcPr>
            <w:tcW w:w="507" w:type="pct"/>
          </w:tcPr>
          <w:p w14:paraId="26C89226" w14:textId="5E00851C" w:rsidR="00A166CC" w:rsidRPr="00D25FC3" w:rsidRDefault="00A166CC" w:rsidP="00A166CC">
            <w:r w:rsidRPr="00D25FC3">
              <w:t>0 (0%)</w:t>
            </w:r>
          </w:p>
        </w:tc>
        <w:tc>
          <w:tcPr>
            <w:tcW w:w="507" w:type="pct"/>
          </w:tcPr>
          <w:p w14:paraId="779B7DE3" w14:textId="388CDA35" w:rsidR="00A166CC" w:rsidRPr="00D25FC3" w:rsidRDefault="00A166CC" w:rsidP="00A166CC">
            <w:r w:rsidRPr="00D25FC3">
              <w:t>36 (100%)</w:t>
            </w:r>
          </w:p>
        </w:tc>
        <w:tc>
          <w:tcPr>
            <w:tcW w:w="589" w:type="pct"/>
          </w:tcPr>
          <w:p w14:paraId="2339759D" w14:textId="77777777" w:rsidR="00A166CC" w:rsidRPr="00D25FC3" w:rsidRDefault="00A166CC" w:rsidP="00A166CC">
            <w:r w:rsidRPr="00D25FC3">
              <w:t>0 (0%)</w:t>
            </w:r>
          </w:p>
        </w:tc>
      </w:tr>
      <w:tr w:rsidR="00B945AF" w:rsidRPr="00D25FC3" w14:paraId="425E8139" w14:textId="77777777" w:rsidTr="00060140">
        <w:trPr>
          <w:trHeight w:val="622"/>
        </w:trPr>
        <w:tc>
          <w:tcPr>
            <w:tcW w:w="3397" w:type="pct"/>
          </w:tcPr>
          <w:p w14:paraId="36A29F6B" w14:textId="77777777" w:rsidR="00B945AF" w:rsidRPr="00D25FC3" w:rsidRDefault="00B945AF" w:rsidP="00B945AF">
            <w:r w:rsidRPr="00D25FC3">
              <w:t>6. For the analyses in this paper, were the exposure(s) of interest measured prior to the outcome(s) being measured?</w:t>
            </w:r>
          </w:p>
        </w:tc>
        <w:tc>
          <w:tcPr>
            <w:tcW w:w="507" w:type="pct"/>
          </w:tcPr>
          <w:p w14:paraId="17CA9754" w14:textId="13B20285" w:rsidR="00B945AF" w:rsidRPr="00D25FC3" w:rsidRDefault="005668C5" w:rsidP="00B945AF">
            <w:r w:rsidRPr="00D25FC3">
              <w:t>11</w:t>
            </w:r>
            <w:r w:rsidR="00B945AF" w:rsidRPr="00D25FC3">
              <w:t xml:space="preserve"> (</w:t>
            </w:r>
            <w:r w:rsidR="00A54F55" w:rsidRPr="00D25FC3">
              <w:t>30</w:t>
            </w:r>
            <w:r w:rsidR="00B945AF" w:rsidRPr="00D25FC3">
              <w:t>.</w:t>
            </w:r>
            <w:r w:rsidRPr="00D25FC3">
              <w:t>6</w:t>
            </w:r>
            <w:r w:rsidR="00B945AF" w:rsidRPr="00D25FC3">
              <w:t>%)</w:t>
            </w:r>
          </w:p>
        </w:tc>
        <w:tc>
          <w:tcPr>
            <w:tcW w:w="507" w:type="pct"/>
          </w:tcPr>
          <w:p w14:paraId="521C219E" w14:textId="033E8B2D" w:rsidR="00B945AF" w:rsidRPr="00D25FC3" w:rsidRDefault="0027119C" w:rsidP="00B945AF">
            <w:r w:rsidRPr="00D25FC3">
              <w:t>1</w:t>
            </w:r>
            <w:r w:rsidR="00B945AF" w:rsidRPr="00D25FC3">
              <w:t xml:space="preserve"> (</w:t>
            </w:r>
            <w:r w:rsidRPr="00D25FC3">
              <w:t>2.</w:t>
            </w:r>
            <w:r w:rsidR="005668C5" w:rsidRPr="00D25FC3">
              <w:t>8</w:t>
            </w:r>
            <w:r w:rsidR="00B945AF" w:rsidRPr="00D25FC3">
              <w:t>%)</w:t>
            </w:r>
          </w:p>
        </w:tc>
        <w:tc>
          <w:tcPr>
            <w:tcW w:w="589" w:type="pct"/>
          </w:tcPr>
          <w:p w14:paraId="1C429BC4" w14:textId="79FC280D" w:rsidR="00B945AF" w:rsidRPr="00D25FC3" w:rsidRDefault="005668C5" w:rsidP="00B945AF">
            <w:r w:rsidRPr="00D25FC3">
              <w:t>24</w:t>
            </w:r>
            <w:r w:rsidR="00B945AF" w:rsidRPr="00D25FC3">
              <w:t xml:space="preserve"> (</w:t>
            </w:r>
            <w:r w:rsidR="00A54F55" w:rsidRPr="00D25FC3">
              <w:t>66</w:t>
            </w:r>
            <w:r w:rsidR="00B945AF" w:rsidRPr="00D25FC3">
              <w:t>.</w:t>
            </w:r>
            <w:r w:rsidR="00A54F55" w:rsidRPr="00D25FC3">
              <w:t>7</w:t>
            </w:r>
            <w:r w:rsidR="00B945AF" w:rsidRPr="00D25FC3">
              <w:t>%)</w:t>
            </w:r>
          </w:p>
        </w:tc>
      </w:tr>
      <w:tr w:rsidR="00DD7315" w:rsidRPr="00D25FC3" w14:paraId="40E832B4" w14:textId="77777777" w:rsidTr="00060140">
        <w:trPr>
          <w:trHeight w:val="622"/>
        </w:trPr>
        <w:tc>
          <w:tcPr>
            <w:tcW w:w="3397" w:type="pct"/>
          </w:tcPr>
          <w:p w14:paraId="3E904B70" w14:textId="77777777" w:rsidR="00DD7315" w:rsidRPr="00D25FC3" w:rsidRDefault="00DD7315" w:rsidP="00DD7315">
            <w:r w:rsidRPr="00D25FC3">
              <w:t>7. Was the timeframe sufficient so that one could reasonably expect to see an association between exposure and outcome if it existed?</w:t>
            </w:r>
          </w:p>
        </w:tc>
        <w:tc>
          <w:tcPr>
            <w:tcW w:w="507" w:type="pct"/>
          </w:tcPr>
          <w:p w14:paraId="40AAD876" w14:textId="59996D70" w:rsidR="00DD7315" w:rsidRPr="00D25FC3" w:rsidRDefault="00430DE5" w:rsidP="00DD7315">
            <w:r w:rsidRPr="00D25FC3">
              <w:t>14</w:t>
            </w:r>
            <w:r w:rsidR="00DD7315" w:rsidRPr="00D25FC3">
              <w:t xml:space="preserve"> (</w:t>
            </w:r>
            <w:r w:rsidRPr="00D25FC3">
              <w:t>38.9</w:t>
            </w:r>
            <w:r w:rsidR="00DD7315" w:rsidRPr="00D25FC3">
              <w:t>%)</w:t>
            </w:r>
          </w:p>
        </w:tc>
        <w:tc>
          <w:tcPr>
            <w:tcW w:w="507" w:type="pct"/>
          </w:tcPr>
          <w:p w14:paraId="753EF95C" w14:textId="77777777" w:rsidR="00DD7315" w:rsidRPr="00D25FC3" w:rsidRDefault="00DD7315" w:rsidP="00DD7315">
            <w:r w:rsidRPr="00D25FC3">
              <w:t>0 (0%)</w:t>
            </w:r>
          </w:p>
        </w:tc>
        <w:tc>
          <w:tcPr>
            <w:tcW w:w="589" w:type="pct"/>
          </w:tcPr>
          <w:p w14:paraId="0BF13E1A" w14:textId="6D6BE6F8" w:rsidR="00DD7315" w:rsidRPr="00D25FC3" w:rsidRDefault="00430DE5" w:rsidP="00DD7315">
            <w:r w:rsidRPr="00D25FC3">
              <w:t>22</w:t>
            </w:r>
            <w:r w:rsidR="00DD7315" w:rsidRPr="00D25FC3">
              <w:t xml:space="preserve"> (</w:t>
            </w:r>
            <w:r w:rsidRPr="00D25FC3">
              <w:t>61.1</w:t>
            </w:r>
            <w:r w:rsidR="00DD7315" w:rsidRPr="00D25FC3">
              <w:t>%)</w:t>
            </w:r>
          </w:p>
        </w:tc>
      </w:tr>
      <w:tr w:rsidR="00515DC5" w:rsidRPr="00D25FC3" w14:paraId="04D2E4CB" w14:textId="77777777" w:rsidTr="00060140">
        <w:trPr>
          <w:trHeight w:val="932"/>
        </w:trPr>
        <w:tc>
          <w:tcPr>
            <w:tcW w:w="3397" w:type="pct"/>
          </w:tcPr>
          <w:p w14:paraId="26EDF344" w14:textId="77777777" w:rsidR="00515DC5" w:rsidRPr="00D25FC3" w:rsidRDefault="00515DC5" w:rsidP="00060140">
            <w:r w:rsidRPr="00D25FC3">
              <w:t>8. For exposures that can vary in amount or level, did the study examine different levels of the exposure as related to the outcome (e.g., categories of exposure, or exposure measured as continuous variable)?</w:t>
            </w:r>
          </w:p>
        </w:tc>
        <w:tc>
          <w:tcPr>
            <w:tcW w:w="507" w:type="pct"/>
          </w:tcPr>
          <w:p w14:paraId="119A434F" w14:textId="5F889A9F" w:rsidR="00515DC5" w:rsidRPr="00D25FC3" w:rsidRDefault="00B42EB2" w:rsidP="00060140">
            <w:r w:rsidRPr="00D25FC3">
              <w:t xml:space="preserve">36 </w:t>
            </w:r>
            <w:r w:rsidR="00515DC5" w:rsidRPr="00D25FC3">
              <w:t>(100%)</w:t>
            </w:r>
          </w:p>
        </w:tc>
        <w:tc>
          <w:tcPr>
            <w:tcW w:w="507" w:type="pct"/>
          </w:tcPr>
          <w:p w14:paraId="6614EBBD" w14:textId="77777777" w:rsidR="00515DC5" w:rsidRPr="00D25FC3" w:rsidRDefault="00515DC5" w:rsidP="00060140">
            <w:r w:rsidRPr="00D25FC3">
              <w:t>0 (0%)</w:t>
            </w:r>
          </w:p>
        </w:tc>
        <w:tc>
          <w:tcPr>
            <w:tcW w:w="589" w:type="pct"/>
          </w:tcPr>
          <w:p w14:paraId="4BA49AC9" w14:textId="77777777" w:rsidR="00515DC5" w:rsidRPr="00D25FC3" w:rsidRDefault="00515DC5" w:rsidP="00060140">
            <w:r w:rsidRPr="00D25FC3">
              <w:t>0 (0%)</w:t>
            </w:r>
          </w:p>
        </w:tc>
      </w:tr>
      <w:tr w:rsidR="00515DC5" w:rsidRPr="00D25FC3" w14:paraId="4E48A720" w14:textId="77777777" w:rsidTr="00060140">
        <w:trPr>
          <w:trHeight w:val="622"/>
        </w:trPr>
        <w:tc>
          <w:tcPr>
            <w:tcW w:w="3397" w:type="pct"/>
          </w:tcPr>
          <w:p w14:paraId="299FF612" w14:textId="77777777" w:rsidR="00515DC5" w:rsidRPr="00D25FC3" w:rsidRDefault="00515DC5" w:rsidP="00060140">
            <w:r w:rsidRPr="00D25FC3">
              <w:t>9. Were the exposure measures (independent variables) clearly defined, valid, reliable, and implemented consistently across all study participants?</w:t>
            </w:r>
          </w:p>
        </w:tc>
        <w:tc>
          <w:tcPr>
            <w:tcW w:w="507" w:type="pct"/>
          </w:tcPr>
          <w:p w14:paraId="78AFDE76" w14:textId="30086FB7" w:rsidR="00515DC5" w:rsidRPr="00D25FC3" w:rsidRDefault="00B42EB2" w:rsidP="00060140">
            <w:r w:rsidRPr="00D25FC3">
              <w:t xml:space="preserve">36 </w:t>
            </w:r>
            <w:r w:rsidR="00515DC5" w:rsidRPr="00D25FC3">
              <w:t>(100%)</w:t>
            </w:r>
          </w:p>
        </w:tc>
        <w:tc>
          <w:tcPr>
            <w:tcW w:w="507" w:type="pct"/>
          </w:tcPr>
          <w:p w14:paraId="0DF6517A" w14:textId="77777777" w:rsidR="00515DC5" w:rsidRPr="00D25FC3" w:rsidRDefault="00515DC5" w:rsidP="00060140">
            <w:r w:rsidRPr="00D25FC3">
              <w:t>0 (0%)</w:t>
            </w:r>
          </w:p>
        </w:tc>
        <w:tc>
          <w:tcPr>
            <w:tcW w:w="589" w:type="pct"/>
          </w:tcPr>
          <w:p w14:paraId="3DA06B7E" w14:textId="77777777" w:rsidR="00515DC5" w:rsidRPr="00D25FC3" w:rsidRDefault="00515DC5" w:rsidP="00060140">
            <w:r w:rsidRPr="00D25FC3">
              <w:t>0 (0%)</w:t>
            </w:r>
          </w:p>
        </w:tc>
      </w:tr>
      <w:tr w:rsidR="00A54F55" w:rsidRPr="00D25FC3" w14:paraId="568A09BA" w14:textId="77777777" w:rsidTr="00060140">
        <w:trPr>
          <w:trHeight w:val="294"/>
        </w:trPr>
        <w:tc>
          <w:tcPr>
            <w:tcW w:w="3397" w:type="pct"/>
          </w:tcPr>
          <w:p w14:paraId="5440551C" w14:textId="77777777" w:rsidR="00A54F55" w:rsidRPr="00D25FC3" w:rsidRDefault="00A54F55" w:rsidP="00A54F55">
            <w:r w:rsidRPr="00D25FC3">
              <w:t>10. Was the exposure(s) assessed more than once over time?</w:t>
            </w:r>
          </w:p>
        </w:tc>
        <w:tc>
          <w:tcPr>
            <w:tcW w:w="507" w:type="pct"/>
          </w:tcPr>
          <w:p w14:paraId="430DEEE2" w14:textId="4E5FBBC8" w:rsidR="00A54F55" w:rsidRPr="00D25FC3" w:rsidRDefault="00FE36F9" w:rsidP="00A54F55">
            <w:r w:rsidRPr="00D25FC3">
              <w:t>12</w:t>
            </w:r>
            <w:r w:rsidR="00A54F55" w:rsidRPr="00D25FC3">
              <w:t xml:space="preserve"> (33.3%)</w:t>
            </w:r>
          </w:p>
        </w:tc>
        <w:tc>
          <w:tcPr>
            <w:tcW w:w="507" w:type="pct"/>
          </w:tcPr>
          <w:p w14:paraId="08923A88" w14:textId="11DC0240" w:rsidR="00A54F55" w:rsidRPr="00D25FC3" w:rsidRDefault="00A54F55" w:rsidP="00A54F55">
            <w:r w:rsidRPr="00D25FC3">
              <w:t>2 (5.</w:t>
            </w:r>
            <w:r w:rsidR="00FE36F9" w:rsidRPr="00D25FC3">
              <w:t>6</w:t>
            </w:r>
            <w:r w:rsidRPr="00D25FC3">
              <w:t>%)</w:t>
            </w:r>
          </w:p>
        </w:tc>
        <w:tc>
          <w:tcPr>
            <w:tcW w:w="589" w:type="pct"/>
          </w:tcPr>
          <w:p w14:paraId="6CDC327E" w14:textId="13A1A49A" w:rsidR="00A54F55" w:rsidRPr="00D25FC3" w:rsidRDefault="00FE36F9" w:rsidP="00A54F55">
            <w:r w:rsidRPr="00D25FC3">
              <w:t>22</w:t>
            </w:r>
            <w:r w:rsidR="00A54F55" w:rsidRPr="00D25FC3">
              <w:t xml:space="preserve"> (</w:t>
            </w:r>
            <w:r w:rsidRPr="00D25FC3">
              <w:t>61</w:t>
            </w:r>
            <w:r w:rsidR="00A54F55" w:rsidRPr="00D25FC3">
              <w:t>.</w:t>
            </w:r>
            <w:r w:rsidRPr="00D25FC3">
              <w:t>1</w:t>
            </w:r>
            <w:r w:rsidR="00A54F55" w:rsidRPr="00D25FC3">
              <w:t>%)</w:t>
            </w:r>
          </w:p>
        </w:tc>
      </w:tr>
      <w:tr w:rsidR="00515DC5" w:rsidRPr="00D25FC3" w14:paraId="0485A3A2" w14:textId="77777777" w:rsidTr="00060140">
        <w:trPr>
          <w:trHeight w:val="622"/>
        </w:trPr>
        <w:tc>
          <w:tcPr>
            <w:tcW w:w="3397" w:type="pct"/>
          </w:tcPr>
          <w:p w14:paraId="08A40B73" w14:textId="77777777" w:rsidR="00515DC5" w:rsidRPr="00D25FC3" w:rsidRDefault="00515DC5" w:rsidP="00060140">
            <w:r w:rsidRPr="00D25FC3">
              <w:t>11. Were the outcome measures (dependent variables) clearly defined, valid, reliable, and implemented consistently across all study participants?</w:t>
            </w:r>
          </w:p>
        </w:tc>
        <w:tc>
          <w:tcPr>
            <w:tcW w:w="507" w:type="pct"/>
          </w:tcPr>
          <w:p w14:paraId="1857FD51" w14:textId="3B345727" w:rsidR="00515DC5" w:rsidRPr="00D25FC3" w:rsidRDefault="00B42EB2" w:rsidP="00060140">
            <w:r w:rsidRPr="00D25FC3">
              <w:t xml:space="preserve">36 </w:t>
            </w:r>
            <w:r w:rsidR="00515DC5" w:rsidRPr="00D25FC3">
              <w:t>(100%)</w:t>
            </w:r>
          </w:p>
        </w:tc>
        <w:tc>
          <w:tcPr>
            <w:tcW w:w="507" w:type="pct"/>
          </w:tcPr>
          <w:p w14:paraId="029DCB4B" w14:textId="77777777" w:rsidR="00515DC5" w:rsidRPr="00D25FC3" w:rsidRDefault="00515DC5" w:rsidP="00060140">
            <w:r w:rsidRPr="00D25FC3">
              <w:t>0 (0%)</w:t>
            </w:r>
          </w:p>
        </w:tc>
        <w:tc>
          <w:tcPr>
            <w:tcW w:w="589" w:type="pct"/>
          </w:tcPr>
          <w:p w14:paraId="7A8CBEEE" w14:textId="77777777" w:rsidR="00515DC5" w:rsidRPr="00D25FC3" w:rsidRDefault="00515DC5" w:rsidP="00060140">
            <w:r w:rsidRPr="00D25FC3">
              <w:t>0 (0%)</w:t>
            </w:r>
          </w:p>
        </w:tc>
      </w:tr>
      <w:tr w:rsidR="00515DC5" w:rsidRPr="00D25FC3" w14:paraId="35CA26F3" w14:textId="77777777" w:rsidTr="00060140">
        <w:trPr>
          <w:trHeight w:val="310"/>
        </w:trPr>
        <w:tc>
          <w:tcPr>
            <w:tcW w:w="3397" w:type="pct"/>
          </w:tcPr>
          <w:p w14:paraId="15E328F0" w14:textId="77777777" w:rsidR="00515DC5" w:rsidRPr="00D25FC3" w:rsidRDefault="00515DC5" w:rsidP="00060140">
            <w:r w:rsidRPr="00D25FC3">
              <w:t>12. Were the outcome assessors blinded to the exposure status of participants?</w:t>
            </w:r>
          </w:p>
        </w:tc>
        <w:tc>
          <w:tcPr>
            <w:tcW w:w="507" w:type="pct"/>
          </w:tcPr>
          <w:p w14:paraId="46A643AC" w14:textId="3D557CE7" w:rsidR="00515DC5" w:rsidRPr="00D25FC3" w:rsidRDefault="008B0806" w:rsidP="00060140">
            <w:r w:rsidRPr="00D25FC3">
              <w:t xml:space="preserve">1 </w:t>
            </w:r>
            <w:r w:rsidR="00515DC5" w:rsidRPr="00D25FC3">
              <w:t>(</w:t>
            </w:r>
            <w:r w:rsidRPr="00D25FC3">
              <w:t>2.</w:t>
            </w:r>
            <w:r w:rsidR="004872AE" w:rsidRPr="00D25FC3">
              <w:t>8</w:t>
            </w:r>
            <w:r w:rsidR="00515DC5" w:rsidRPr="00D25FC3">
              <w:t>%)</w:t>
            </w:r>
          </w:p>
        </w:tc>
        <w:tc>
          <w:tcPr>
            <w:tcW w:w="507" w:type="pct"/>
          </w:tcPr>
          <w:p w14:paraId="737EF812" w14:textId="77777777" w:rsidR="00515DC5" w:rsidRPr="00D25FC3" w:rsidRDefault="00515DC5" w:rsidP="00060140">
            <w:r w:rsidRPr="00D25FC3">
              <w:t>0 (0%)</w:t>
            </w:r>
          </w:p>
        </w:tc>
        <w:tc>
          <w:tcPr>
            <w:tcW w:w="589" w:type="pct"/>
          </w:tcPr>
          <w:p w14:paraId="68FFBB87" w14:textId="508B71D6" w:rsidR="00515DC5" w:rsidRPr="00D25FC3" w:rsidRDefault="004872AE" w:rsidP="00060140">
            <w:r w:rsidRPr="00D25FC3">
              <w:t>35</w:t>
            </w:r>
            <w:r w:rsidR="008B0806" w:rsidRPr="00D25FC3">
              <w:t xml:space="preserve"> </w:t>
            </w:r>
            <w:r w:rsidR="00515DC5" w:rsidRPr="00D25FC3">
              <w:t>(</w:t>
            </w:r>
            <w:r w:rsidR="008B0806" w:rsidRPr="00D25FC3">
              <w:t>97.</w:t>
            </w:r>
            <w:r w:rsidRPr="00D25FC3">
              <w:t>2</w:t>
            </w:r>
            <w:r w:rsidR="00515DC5" w:rsidRPr="00D25FC3">
              <w:t>%)</w:t>
            </w:r>
          </w:p>
        </w:tc>
      </w:tr>
      <w:tr w:rsidR="00D66233" w:rsidRPr="00D25FC3" w14:paraId="64C9D572" w14:textId="77777777" w:rsidTr="00060140">
        <w:trPr>
          <w:trHeight w:val="310"/>
        </w:trPr>
        <w:tc>
          <w:tcPr>
            <w:tcW w:w="3397" w:type="pct"/>
          </w:tcPr>
          <w:p w14:paraId="27450A40" w14:textId="77777777" w:rsidR="00D66233" w:rsidRPr="00D25FC3" w:rsidRDefault="00D66233" w:rsidP="00D66233">
            <w:r w:rsidRPr="00D25FC3">
              <w:t>13. Was loss to follow-up after baseline 20% or less?</w:t>
            </w:r>
          </w:p>
        </w:tc>
        <w:tc>
          <w:tcPr>
            <w:tcW w:w="507" w:type="pct"/>
          </w:tcPr>
          <w:p w14:paraId="1EA70827" w14:textId="3BAA9150" w:rsidR="00D66233" w:rsidRPr="00D25FC3" w:rsidRDefault="00D66233" w:rsidP="00D66233">
            <w:r w:rsidRPr="00D25FC3">
              <w:t>8 (22.2%)</w:t>
            </w:r>
          </w:p>
        </w:tc>
        <w:tc>
          <w:tcPr>
            <w:tcW w:w="507" w:type="pct"/>
          </w:tcPr>
          <w:p w14:paraId="08F07DEA" w14:textId="19957CC9" w:rsidR="00D66233" w:rsidRPr="00D25FC3" w:rsidRDefault="00D66233" w:rsidP="00D66233">
            <w:r w:rsidRPr="00D25FC3">
              <w:t>0 (0%)</w:t>
            </w:r>
          </w:p>
        </w:tc>
        <w:tc>
          <w:tcPr>
            <w:tcW w:w="589" w:type="pct"/>
          </w:tcPr>
          <w:p w14:paraId="0D1B20E6" w14:textId="4E27033C" w:rsidR="00D66233" w:rsidRPr="00D25FC3" w:rsidRDefault="00D66233" w:rsidP="00D66233">
            <w:r w:rsidRPr="00D25FC3">
              <w:t>28 (77.8%)</w:t>
            </w:r>
          </w:p>
        </w:tc>
      </w:tr>
      <w:tr w:rsidR="00D66233" w:rsidRPr="00D25FC3" w14:paraId="343FFF5A" w14:textId="77777777" w:rsidTr="00060140">
        <w:trPr>
          <w:trHeight w:val="604"/>
        </w:trPr>
        <w:tc>
          <w:tcPr>
            <w:tcW w:w="3397" w:type="pct"/>
          </w:tcPr>
          <w:p w14:paraId="2E0E519A" w14:textId="77777777" w:rsidR="00D66233" w:rsidRPr="00D25FC3" w:rsidRDefault="00D66233" w:rsidP="00D66233">
            <w:r w:rsidRPr="00D25FC3">
              <w:t>14. Were key potential confounding variables measured and adjusted statistically for their impact on the relationship between exposure(s) and outcome(s)?</w:t>
            </w:r>
          </w:p>
        </w:tc>
        <w:tc>
          <w:tcPr>
            <w:tcW w:w="507" w:type="pct"/>
          </w:tcPr>
          <w:p w14:paraId="765D5CF4" w14:textId="49B3E1BF" w:rsidR="00D66233" w:rsidRPr="00D25FC3" w:rsidRDefault="00507D87" w:rsidP="00D66233">
            <w:r w:rsidRPr="00D25FC3">
              <w:t>21</w:t>
            </w:r>
            <w:r w:rsidR="00D66233" w:rsidRPr="00D25FC3">
              <w:t xml:space="preserve"> (</w:t>
            </w:r>
            <w:r w:rsidRPr="00D25FC3">
              <w:t>58</w:t>
            </w:r>
            <w:r w:rsidR="00D66233" w:rsidRPr="00D25FC3">
              <w:t>.</w:t>
            </w:r>
            <w:r w:rsidRPr="00D25FC3">
              <w:t>3</w:t>
            </w:r>
            <w:r w:rsidR="00D66233" w:rsidRPr="00D25FC3">
              <w:t>%)</w:t>
            </w:r>
          </w:p>
        </w:tc>
        <w:tc>
          <w:tcPr>
            <w:tcW w:w="507" w:type="pct"/>
          </w:tcPr>
          <w:p w14:paraId="76C3FEF0" w14:textId="2E971CA9" w:rsidR="00D66233" w:rsidRPr="00D25FC3" w:rsidRDefault="00D66233" w:rsidP="00D66233">
            <w:r w:rsidRPr="00D25FC3">
              <w:t>15 (</w:t>
            </w:r>
            <w:r w:rsidR="00507D87" w:rsidRPr="00D25FC3">
              <w:t>41.7</w:t>
            </w:r>
            <w:r w:rsidRPr="00D25FC3">
              <w:t>%)</w:t>
            </w:r>
          </w:p>
        </w:tc>
        <w:tc>
          <w:tcPr>
            <w:tcW w:w="589" w:type="pct"/>
          </w:tcPr>
          <w:p w14:paraId="58183898" w14:textId="77777777" w:rsidR="00D66233" w:rsidRPr="00D25FC3" w:rsidRDefault="00D66233" w:rsidP="00D66233">
            <w:r w:rsidRPr="00D25FC3">
              <w:t>0 (0%)</w:t>
            </w:r>
          </w:p>
        </w:tc>
      </w:tr>
    </w:tbl>
    <w:p w14:paraId="1633FB43" w14:textId="77777777" w:rsidR="00515DC5" w:rsidRPr="00D25FC3" w:rsidRDefault="00515DC5" w:rsidP="00515DC5">
      <w:r w:rsidRPr="00D25FC3">
        <w:rPr>
          <w:i/>
          <w:iCs/>
        </w:rPr>
        <w:t xml:space="preserve">Abbreviations: </w:t>
      </w:r>
      <w:r w:rsidRPr="00D25FC3">
        <w:t>CD, cannot determine; NA, not applicable; NR, not reported</w:t>
      </w:r>
    </w:p>
    <w:p w14:paraId="666821EC" w14:textId="44291325" w:rsidR="00515DC5" w:rsidRPr="00D25FC3" w:rsidRDefault="00515DC5" w:rsidP="00515DC5">
      <w:r w:rsidRPr="00D25FC3">
        <w:rPr>
          <w:i/>
          <w:iCs/>
        </w:rPr>
        <w:t xml:space="preserve">Notes: </w:t>
      </w:r>
      <w:r w:rsidRPr="00D25FC3">
        <w:t xml:space="preserve">Data presented as </w:t>
      </w:r>
      <w:r w:rsidRPr="00D25FC3">
        <w:rPr>
          <w:i/>
          <w:iCs/>
        </w:rPr>
        <w:t>k</w:t>
      </w:r>
      <w:r w:rsidRPr="00D25FC3">
        <w:t xml:space="preserve"> (%). Criteria 6, 7, 10, and 13 were excluded for cross-sectional studies.</w:t>
      </w:r>
      <w:r w:rsidRPr="00D25FC3">
        <w:rPr>
          <w:b/>
          <w:bCs/>
        </w:rPr>
        <w:br w:type="page"/>
      </w:r>
    </w:p>
    <w:p w14:paraId="194FDB32" w14:textId="2B0D034E" w:rsidR="00C0442A" w:rsidRPr="00D25FC3" w:rsidRDefault="00AD0776" w:rsidP="00AD0776">
      <w:pPr>
        <w:rPr>
          <w:b/>
          <w:bCs/>
        </w:rPr>
      </w:pPr>
      <w:r w:rsidRPr="00D25FC3">
        <w:rPr>
          <w:b/>
          <w:bCs/>
        </w:rPr>
        <w:lastRenderedPageBreak/>
        <w:t xml:space="preserve">Risk of bias studies using </w:t>
      </w:r>
      <w:r w:rsidRPr="00D25FC3">
        <w:rPr>
          <w:rFonts w:hint="eastAsia"/>
          <w:b/>
          <w:bCs/>
        </w:rPr>
        <w:t>machin</w:t>
      </w:r>
      <w:r w:rsidRPr="00D25FC3">
        <w:rPr>
          <w:b/>
          <w:bCs/>
        </w:rPr>
        <w:t xml:space="preserve">e learning approaches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32"/>
        <w:gridCol w:w="1580"/>
        <w:gridCol w:w="1314"/>
        <w:gridCol w:w="1911"/>
        <w:gridCol w:w="1433"/>
        <w:gridCol w:w="1624"/>
        <w:gridCol w:w="1456"/>
        <w:gridCol w:w="2308"/>
      </w:tblGrid>
      <w:tr w:rsidR="00AD0776" w:rsidRPr="00D25FC3" w14:paraId="2DAF9B01" w14:textId="77777777" w:rsidTr="00941E63">
        <w:tc>
          <w:tcPr>
            <w:tcW w:w="2332" w:type="dxa"/>
            <w:tcBorders>
              <w:top w:val="single" w:sz="4" w:space="0" w:color="auto"/>
              <w:bottom w:val="single" w:sz="4" w:space="0" w:color="auto"/>
            </w:tcBorders>
          </w:tcPr>
          <w:p w14:paraId="080011A8" w14:textId="77777777" w:rsidR="00AD0776" w:rsidRPr="00D25FC3" w:rsidRDefault="00AD0776" w:rsidP="00060140"/>
        </w:tc>
        <w:tc>
          <w:tcPr>
            <w:tcW w:w="6238" w:type="dxa"/>
            <w:gridSpan w:val="4"/>
            <w:tcBorders>
              <w:top w:val="single" w:sz="4" w:space="0" w:color="auto"/>
              <w:bottom w:val="single" w:sz="4" w:space="0" w:color="auto"/>
            </w:tcBorders>
          </w:tcPr>
          <w:p w14:paraId="05B201D2" w14:textId="77777777" w:rsidR="00AD0776" w:rsidRPr="00D25FC3" w:rsidRDefault="00AD0776" w:rsidP="00060140">
            <w:pPr>
              <w:jc w:val="center"/>
            </w:pPr>
            <w:r w:rsidRPr="00D25FC3">
              <w:t>Risk of bias</w:t>
            </w:r>
          </w:p>
        </w:tc>
        <w:tc>
          <w:tcPr>
            <w:tcW w:w="5388" w:type="dxa"/>
            <w:gridSpan w:val="3"/>
            <w:tcBorders>
              <w:top w:val="single" w:sz="4" w:space="0" w:color="auto"/>
              <w:bottom w:val="single" w:sz="4" w:space="0" w:color="auto"/>
            </w:tcBorders>
          </w:tcPr>
          <w:p w14:paraId="18FC9A13" w14:textId="77777777" w:rsidR="00AD0776" w:rsidRPr="00D25FC3" w:rsidRDefault="00AD0776" w:rsidP="00060140">
            <w:pPr>
              <w:jc w:val="center"/>
            </w:pPr>
            <w:r w:rsidRPr="00D25FC3">
              <w:t>Applicability concerns</w:t>
            </w:r>
          </w:p>
        </w:tc>
      </w:tr>
      <w:tr w:rsidR="00AD0776" w:rsidRPr="00D25FC3" w14:paraId="17196542" w14:textId="77777777" w:rsidTr="00941E63">
        <w:tc>
          <w:tcPr>
            <w:tcW w:w="2332" w:type="dxa"/>
            <w:tcBorders>
              <w:top w:val="single" w:sz="4" w:space="0" w:color="auto"/>
              <w:bottom w:val="single" w:sz="4" w:space="0" w:color="auto"/>
            </w:tcBorders>
          </w:tcPr>
          <w:p w14:paraId="44DA2F82" w14:textId="77777777" w:rsidR="00AD0776" w:rsidRPr="00D25FC3" w:rsidRDefault="00AD0776" w:rsidP="00060140"/>
        </w:tc>
        <w:tc>
          <w:tcPr>
            <w:tcW w:w="1580" w:type="dxa"/>
            <w:tcBorders>
              <w:top w:val="single" w:sz="4" w:space="0" w:color="auto"/>
              <w:bottom w:val="single" w:sz="4" w:space="0" w:color="auto"/>
            </w:tcBorders>
          </w:tcPr>
          <w:p w14:paraId="015D6645" w14:textId="77777777" w:rsidR="00AD0776" w:rsidRPr="00D25FC3" w:rsidRDefault="00AD0776" w:rsidP="00060140">
            <w:r w:rsidRPr="00D25FC3">
              <w:t>Participants</w:t>
            </w:r>
          </w:p>
        </w:tc>
        <w:tc>
          <w:tcPr>
            <w:tcW w:w="1314" w:type="dxa"/>
            <w:tcBorders>
              <w:top w:val="single" w:sz="4" w:space="0" w:color="auto"/>
              <w:bottom w:val="single" w:sz="4" w:space="0" w:color="auto"/>
            </w:tcBorders>
          </w:tcPr>
          <w:p w14:paraId="772928F3" w14:textId="77777777" w:rsidR="00AD0776" w:rsidRPr="00D25FC3" w:rsidRDefault="00AD0776" w:rsidP="00060140">
            <w:r w:rsidRPr="00D25FC3">
              <w:t>Index test</w:t>
            </w:r>
          </w:p>
        </w:tc>
        <w:tc>
          <w:tcPr>
            <w:tcW w:w="1911" w:type="dxa"/>
            <w:tcBorders>
              <w:top w:val="single" w:sz="4" w:space="0" w:color="auto"/>
              <w:bottom w:val="single" w:sz="4" w:space="0" w:color="auto"/>
            </w:tcBorders>
          </w:tcPr>
          <w:p w14:paraId="0114E1DA" w14:textId="77777777" w:rsidR="00AD0776" w:rsidRPr="00D25FC3" w:rsidRDefault="00AD0776" w:rsidP="00060140">
            <w:r w:rsidRPr="00D25FC3">
              <w:t>Reference standard</w:t>
            </w:r>
          </w:p>
        </w:tc>
        <w:tc>
          <w:tcPr>
            <w:tcW w:w="1433" w:type="dxa"/>
            <w:tcBorders>
              <w:top w:val="single" w:sz="4" w:space="0" w:color="auto"/>
              <w:bottom w:val="single" w:sz="4" w:space="0" w:color="auto"/>
            </w:tcBorders>
          </w:tcPr>
          <w:p w14:paraId="19291288" w14:textId="77777777" w:rsidR="00AD0776" w:rsidRPr="00D25FC3" w:rsidRDefault="00AD0776" w:rsidP="00060140">
            <w:r w:rsidRPr="00D25FC3">
              <w:t>Analysis</w:t>
            </w:r>
          </w:p>
        </w:tc>
        <w:tc>
          <w:tcPr>
            <w:tcW w:w="1624" w:type="dxa"/>
            <w:tcBorders>
              <w:top w:val="single" w:sz="4" w:space="0" w:color="auto"/>
              <w:bottom w:val="single" w:sz="4" w:space="0" w:color="auto"/>
            </w:tcBorders>
          </w:tcPr>
          <w:p w14:paraId="57B8B6EF" w14:textId="77777777" w:rsidR="00AD0776" w:rsidRPr="00D25FC3" w:rsidRDefault="00AD0776" w:rsidP="00060140">
            <w:r w:rsidRPr="00D25FC3">
              <w:t>Participants</w:t>
            </w:r>
          </w:p>
        </w:tc>
        <w:tc>
          <w:tcPr>
            <w:tcW w:w="1456" w:type="dxa"/>
            <w:tcBorders>
              <w:top w:val="single" w:sz="4" w:space="0" w:color="auto"/>
              <w:bottom w:val="single" w:sz="4" w:space="0" w:color="auto"/>
            </w:tcBorders>
          </w:tcPr>
          <w:p w14:paraId="644ED7C2" w14:textId="77777777" w:rsidR="00AD0776" w:rsidRPr="00D25FC3" w:rsidRDefault="00AD0776" w:rsidP="00060140">
            <w:r w:rsidRPr="00D25FC3">
              <w:t>Index test</w:t>
            </w:r>
          </w:p>
        </w:tc>
        <w:tc>
          <w:tcPr>
            <w:tcW w:w="2308" w:type="dxa"/>
            <w:tcBorders>
              <w:top w:val="single" w:sz="4" w:space="0" w:color="auto"/>
              <w:bottom w:val="single" w:sz="4" w:space="0" w:color="auto"/>
            </w:tcBorders>
          </w:tcPr>
          <w:p w14:paraId="3FB82969" w14:textId="77777777" w:rsidR="00AD0776" w:rsidRPr="00D25FC3" w:rsidRDefault="00AD0776" w:rsidP="00060140">
            <w:r w:rsidRPr="00D25FC3">
              <w:t>Reference standard</w:t>
            </w:r>
          </w:p>
        </w:tc>
      </w:tr>
      <w:tr w:rsidR="00071860" w:rsidRPr="00D25FC3" w14:paraId="196B5FEE" w14:textId="77777777" w:rsidTr="00941E63">
        <w:tc>
          <w:tcPr>
            <w:tcW w:w="2332" w:type="dxa"/>
            <w:vAlign w:val="bottom"/>
          </w:tcPr>
          <w:p w14:paraId="444E4CB9" w14:textId="51A2ACA7" w:rsidR="00071860" w:rsidRPr="00D25FC3" w:rsidRDefault="00071860" w:rsidP="00071860">
            <w:pPr>
              <w:spacing w:line="276" w:lineRule="auto"/>
              <w:rPr>
                <w:rFonts w:ascii="Calibri" w:hAnsi="Calibri" w:cs="Calibri"/>
                <w:szCs w:val="22"/>
              </w:rPr>
            </w:pPr>
            <w:r w:rsidRPr="00D25FC3">
              <w:rPr>
                <w:rFonts w:ascii="Calibri" w:hAnsi="Calibri" w:cs="Calibri"/>
                <w:szCs w:val="22"/>
              </w:rPr>
              <w:t>Coutts et al., 2020 Trial 1</w:t>
            </w:r>
            <w:r w:rsidR="00C514A5">
              <w:rPr>
                <w:rFonts w:ascii="Calibri" w:hAnsi="Calibri" w:cs="Calibri"/>
                <w:szCs w:val="22"/>
              </w:rPr>
              <w:t xml:space="preserve"> [70]</w:t>
            </w:r>
          </w:p>
        </w:tc>
        <w:tc>
          <w:tcPr>
            <w:tcW w:w="1580" w:type="dxa"/>
          </w:tcPr>
          <w:p w14:paraId="0AE23472" w14:textId="77777777" w:rsidR="00071860" w:rsidRPr="00D25FC3" w:rsidRDefault="00071860" w:rsidP="00071860">
            <w:r w:rsidRPr="00D25FC3">
              <w:t>High risk</w:t>
            </w:r>
          </w:p>
        </w:tc>
        <w:tc>
          <w:tcPr>
            <w:tcW w:w="1314" w:type="dxa"/>
          </w:tcPr>
          <w:p w14:paraId="2302A7B9" w14:textId="77777777" w:rsidR="00071860" w:rsidRPr="00D25FC3" w:rsidRDefault="00071860" w:rsidP="00071860">
            <w:r w:rsidRPr="00D25FC3">
              <w:t>Low risk</w:t>
            </w:r>
          </w:p>
        </w:tc>
        <w:tc>
          <w:tcPr>
            <w:tcW w:w="1911" w:type="dxa"/>
          </w:tcPr>
          <w:p w14:paraId="37E9216D" w14:textId="77777777" w:rsidR="00071860" w:rsidRPr="00D25FC3" w:rsidRDefault="00071860" w:rsidP="00071860">
            <w:r w:rsidRPr="00D25FC3">
              <w:t>Low risk</w:t>
            </w:r>
          </w:p>
        </w:tc>
        <w:tc>
          <w:tcPr>
            <w:tcW w:w="1433" w:type="dxa"/>
          </w:tcPr>
          <w:p w14:paraId="05B41570" w14:textId="77777777" w:rsidR="00071860" w:rsidRPr="00D25FC3" w:rsidRDefault="00071860" w:rsidP="00071860">
            <w:r w:rsidRPr="00D25FC3">
              <w:t>Low risk</w:t>
            </w:r>
          </w:p>
        </w:tc>
        <w:tc>
          <w:tcPr>
            <w:tcW w:w="1624" w:type="dxa"/>
          </w:tcPr>
          <w:p w14:paraId="68A71E0F" w14:textId="77777777" w:rsidR="00071860" w:rsidRPr="00D25FC3" w:rsidRDefault="00071860" w:rsidP="00071860">
            <w:r w:rsidRPr="00D25FC3">
              <w:t>Low concerns</w:t>
            </w:r>
          </w:p>
        </w:tc>
        <w:tc>
          <w:tcPr>
            <w:tcW w:w="1456" w:type="dxa"/>
          </w:tcPr>
          <w:p w14:paraId="6E392460" w14:textId="77777777" w:rsidR="00071860" w:rsidRPr="00D25FC3" w:rsidRDefault="00071860" w:rsidP="00071860">
            <w:r w:rsidRPr="00D25FC3">
              <w:t>Low concerns</w:t>
            </w:r>
          </w:p>
        </w:tc>
        <w:tc>
          <w:tcPr>
            <w:tcW w:w="2308" w:type="dxa"/>
          </w:tcPr>
          <w:p w14:paraId="21356B8A" w14:textId="77777777" w:rsidR="00071860" w:rsidRPr="00D25FC3" w:rsidRDefault="00071860" w:rsidP="00071860">
            <w:r w:rsidRPr="00D25FC3">
              <w:t>Low concerns</w:t>
            </w:r>
          </w:p>
        </w:tc>
      </w:tr>
      <w:tr w:rsidR="00071860" w:rsidRPr="00D25FC3" w14:paraId="4A715F92" w14:textId="77777777" w:rsidTr="00941E63">
        <w:tc>
          <w:tcPr>
            <w:tcW w:w="2332" w:type="dxa"/>
          </w:tcPr>
          <w:p w14:paraId="474BFC49" w14:textId="734744A9" w:rsidR="00071860" w:rsidRPr="00D25FC3" w:rsidRDefault="00071860" w:rsidP="00071860">
            <w:pPr>
              <w:spacing w:line="276" w:lineRule="auto"/>
              <w:rPr>
                <w:rFonts w:ascii="Calibri" w:hAnsi="Calibri" w:cs="Calibri"/>
                <w:szCs w:val="22"/>
              </w:rPr>
            </w:pPr>
            <w:r w:rsidRPr="00D25FC3">
              <w:rPr>
                <w:rFonts w:ascii="Calibri" w:hAnsi="Calibri" w:cs="Calibri"/>
                <w:szCs w:val="22"/>
              </w:rPr>
              <w:t>Coutts et al., 2020 Trial 2</w:t>
            </w:r>
            <w:r w:rsidR="00C514A5">
              <w:rPr>
                <w:rFonts w:ascii="Calibri" w:hAnsi="Calibri" w:cs="Calibri"/>
                <w:szCs w:val="22"/>
              </w:rPr>
              <w:t xml:space="preserve"> </w:t>
            </w:r>
            <w:r w:rsidR="00C514A5">
              <w:rPr>
                <w:rFonts w:ascii="Calibri" w:hAnsi="Calibri" w:cs="Calibri"/>
                <w:szCs w:val="22"/>
              </w:rPr>
              <w:t>[70]</w:t>
            </w:r>
          </w:p>
        </w:tc>
        <w:tc>
          <w:tcPr>
            <w:tcW w:w="1580" w:type="dxa"/>
          </w:tcPr>
          <w:p w14:paraId="491A59A8" w14:textId="77777777" w:rsidR="00071860" w:rsidRPr="00D25FC3" w:rsidRDefault="00071860" w:rsidP="00071860">
            <w:r w:rsidRPr="00D25FC3">
              <w:t>Low risk</w:t>
            </w:r>
          </w:p>
        </w:tc>
        <w:tc>
          <w:tcPr>
            <w:tcW w:w="1314" w:type="dxa"/>
          </w:tcPr>
          <w:p w14:paraId="12EE5368" w14:textId="77777777" w:rsidR="00071860" w:rsidRPr="00D25FC3" w:rsidRDefault="00071860" w:rsidP="00071860">
            <w:r w:rsidRPr="00D25FC3">
              <w:t>Low risk</w:t>
            </w:r>
          </w:p>
        </w:tc>
        <w:tc>
          <w:tcPr>
            <w:tcW w:w="1911" w:type="dxa"/>
          </w:tcPr>
          <w:p w14:paraId="5C027A4C" w14:textId="77777777" w:rsidR="00071860" w:rsidRPr="00D25FC3" w:rsidRDefault="00071860" w:rsidP="00071860">
            <w:r w:rsidRPr="00D25FC3">
              <w:t>Low risk</w:t>
            </w:r>
          </w:p>
        </w:tc>
        <w:tc>
          <w:tcPr>
            <w:tcW w:w="1433" w:type="dxa"/>
          </w:tcPr>
          <w:p w14:paraId="661A9451" w14:textId="77777777" w:rsidR="00071860" w:rsidRPr="00D25FC3" w:rsidRDefault="00071860" w:rsidP="00071860">
            <w:r w:rsidRPr="00D25FC3">
              <w:t>Low risk</w:t>
            </w:r>
          </w:p>
        </w:tc>
        <w:tc>
          <w:tcPr>
            <w:tcW w:w="1624" w:type="dxa"/>
          </w:tcPr>
          <w:p w14:paraId="24B8D80C" w14:textId="77777777" w:rsidR="00071860" w:rsidRPr="00D25FC3" w:rsidRDefault="00071860" w:rsidP="00071860">
            <w:r w:rsidRPr="00D25FC3">
              <w:t>Low concerns</w:t>
            </w:r>
          </w:p>
        </w:tc>
        <w:tc>
          <w:tcPr>
            <w:tcW w:w="1456" w:type="dxa"/>
          </w:tcPr>
          <w:p w14:paraId="6244F80F" w14:textId="77777777" w:rsidR="00071860" w:rsidRPr="00D25FC3" w:rsidRDefault="00071860" w:rsidP="00071860">
            <w:r w:rsidRPr="00D25FC3">
              <w:t>Low concerns</w:t>
            </w:r>
          </w:p>
        </w:tc>
        <w:tc>
          <w:tcPr>
            <w:tcW w:w="2308" w:type="dxa"/>
          </w:tcPr>
          <w:p w14:paraId="0AED3E08" w14:textId="77777777" w:rsidR="00071860" w:rsidRPr="00D25FC3" w:rsidRDefault="00071860" w:rsidP="00071860">
            <w:r w:rsidRPr="00D25FC3">
              <w:t>Low concerns</w:t>
            </w:r>
          </w:p>
        </w:tc>
      </w:tr>
      <w:tr w:rsidR="00071860" w:rsidRPr="00D25FC3" w14:paraId="2FBEDB3C" w14:textId="77777777" w:rsidTr="00941E63">
        <w:tc>
          <w:tcPr>
            <w:tcW w:w="2332" w:type="dxa"/>
          </w:tcPr>
          <w:p w14:paraId="7A6C3363" w14:textId="773F98C3" w:rsidR="00071860" w:rsidRPr="00D25FC3" w:rsidRDefault="00071860" w:rsidP="00071860">
            <w:pPr>
              <w:spacing w:line="276" w:lineRule="auto"/>
              <w:rPr>
                <w:szCs w:val="22"/>
              </w:rPr>
            </w:pPr>
            <w:r w:rsidRPr="00D25FC3">
              <w:rPr>
                <w:szCs w:val="22"/>
              </w:rPr>
              <w:t>Fukuda et al., 2020</w:t>
            </w:r>
            <w:r w:rsidR="004755D9">
              <w:rPr>
                <w:szCs w:val="22"/>
              </w:rPr>
              <w:t xml:space="preserve"> </w:t>
            </w:r>
            <w:r w:rsidR="004755D9">
              <w:rPr>
                <w:rFonts w:ascii="Calibri" w:hAnsi="Calibri" w:cs="Calibri"/>
                <w:szCs w:val="22"/>
              </w:rPr>
              <w:t>[7</w:t>
            </w:r>
            <w:r w:rsidR="004755D9">
              <w:rPr>
                <w:rFonts w:ascii="Calibri" w:hAnsi="Calibri" w:cs="Calibri"/>
                <w:szCs w:val="22"/>
              </w:rPr>
              <w:t>1</w:t>
            </w:r>
            <w:r w:rsidR="004755D9">
              <w:rPr>
                <w:rFonts w:ascii="Calibri" w:hAnsi="Calibri" w:cs="Calibri"/>
                <w:szCs w:val="22"/>
              </w:rPr>
              <w:t>]</w:t>
            </w:r>
          </w:p>
        </w:tc>
        <w:tc>
          <w:tcPr>
            <w:tcW w:w="1580" w:type="dxa"/>
          </w:tcPr>
          <w:p w14:paraId="23FC4485" w14:textId="77777777" w:rsidR="00071860" w:rsidRPr="00D25FC3" w:rsidRDefault="00071860" w:rsidP="00071860">
            <w:r w:rsidRPr="00D25FC3">
              <w:t>High risk</w:t>
            </w:r>
          </w:p>
        </w:tc>
        <w:tc>
          <w:tcPr>
            <w:tcW w:w="1314" w:type="dxa"/>
          </w:tcPr>
          <w:p w14:paraId="1FDD56D8" w14:textId="77777777" w:rsidR="00071860" w:rsidRPr="00D25FC3" w:rsidRDefault="00071860" w:rsidP="00071860">
            <w:r w:rsidRPr="00D25FC3">
              <w:t>Unclear</w:t>
            </w:r>
          </w:p>
        </w:tc>
        <w:tc>
          <w:tcPr>
            <w:tcW w:w="1911" w:type="dxa"/>
          </w:tcPr>
          <w:p w14:paraId="09595C9C" w14:textId="77777777" w:rsidR="00071860" w:rsidRPr="00D25FC3" w:rsidRDefault="00071860" w:rsidP="00071860">
            <w:r w:rsidRPr="00D25FC3">
              <w:t>Unclear</w:t>
            </w:r>
          </w:p>
        </w:tc>
        <w:tc>
          <w:tcPr>
            <w:tcW w:w="1433" w:type="dxa"/>
          </w:tcPr>
          <w:p w14:paraId="444292BB" w14:textId="77777777" w:rsidR="00071860" w:rsidRPr="00D25FC3" w:rsidRDefault="00071860" w:rsidP="00071860">
            <w:r w:rsidRPr="00D25FC3">
              <w:t>Unclear</w:t>
            </w:r>
          </w:p>
        </w:tc>
        <w:tc>
          <w:tcPr>
            <w:tcW w:w="1624" w:type="dxa"/>
          </w:tcPr>
          <w:p w14:paraId="4903E367" w14:textId="77777777" w:rsidR="00071860" w:rsidRPr="00D25FC3" w:rsidRDefault="00071860" w:rsidP="00071860">
            <w:r w:rsidRPr="00D25FC3">
              <w:t>Low concerns</w:t>
            </w:r>
          </w:p>
        </w:tc>
        <w:tc>
          <w:tcPr>
            <w:tcW w:w="1456" w:type="dxa"/>
          </w:tcPr>
          <w:p w14:paraId="3537CD98" w14:textId="77777777" w:rsidR="00071860" w:rsidRPr="00D25FC3" w:rsidRDefault="00071860" w:rsidP="00071860">
            <w:r w:rsidRPr="00D25FC3">
              <w:t>Low concerns</w:t>
            </w:r>
          </w:p>
        </w:tc>
        <w:tc>
          <w:tcPr>
            <w:tcW w:w="2308" w:type="dxa"/>
          </w:tcPr>
          <w:p w14:paraId="38D71EA1" w14:textId="77777777" w:rsidR="00071860" w:rsidRPr="00D25FC3" w:rsidRDefault="00071860" w:rsidP="00071860">
            <w:r w:rsidRPr="00D25FC3">
              <w:t>Low concerns</w:t>
            </w:r>
          </w:p>
        </w:tc>
      </w:tr>
      <w:tr w:rsidR="00071860" w:rsidRPr="00D25FC3" w14:paraId="57696039" w14:textId="77777777" w:rsidTr="00941E63">
        <w:trPr>
          <w:trHeight w:val="65"/>
        </w:trPr>
        <w:tc>
          <w:tcPr>
            <w:tcW w:w="2332" w:type="dxa"/>
          </w:tcPr>
          <w:p w14:paraId="602F17AC" w14:textId="4D4474D4" w:rsidR="00071860" w:rsidRPr="00D25FC3" w:rsidRDefault="00071860" w:rsidP="00071860">
            <w:pPr>
              <w:rPr>
                <w:rFonts w:ascii="Calibri" w:hAnsi="Calibri" w:cs="Calibri"/>
                <w:szCs w:val="22"/>
              </w:rPr>
            </w:pPr>
            <w:r w:rsidRPr="0071660C">
              <w:rPr>
                <w:rFonts w:ascii="Calibri" w:hAnsi="Calibri" w:cs="Calibri"/>
                <w:sz w:val="20"/>
                <w:szCs w:val="20"/>
              </w:rPr>
              <w:t>He et al</w:t>
            </w:r>
            <w:r w:rsidR="00D25FC3" w:rsidRPr="0071660C">
              <w:rPr>
                <w:rFonts w:ascii="Calibri" w:hAnsi="Calibri" w:cs="Calibri"/>
                <w:sz w:val="20"/>
                <w:szCs w:val="20"/>
              </w:rPr>
              <w:t xml:space="preserve">, </w:t>
            </w:r>
            <w:r w:rsidRPr="0071660C">
              <w:rPr>
                <w:rFonts w:ascii="Calibri" w:hAnsi="Calibri" w:cs="Calibri"/>
                <w:sz w:val="20"/>
                <w:szCs w:val="20"/>
              </w:rPr>
              <w:t>2025</w:t>
            </w:r>
            <w:r w:rsidR="004755D9">
              <w:rPr>
                <w:rFonts w:ascii="Calibri" w:hAnsi="Calibri" w:cs="Calibri"/>
                <w:sz w:val="20"/>
                <w:szCs w:val="20"/>
              </w:rPr>
              <w:t xml:space="preserve"> </w:t>
            </w:r>
            <w:r w:rsidR="004755D9">
              <w:rPr>
                <w:rFonts w:ascii="Calibri" w:hAnsi="Calibri" w:cs="Calibri"/>
                <w:szCs w:val="22"/>
              </w:rPr>
              <w:t>[7</w:t>
            </w:r>
            <w:r w:rsidR="004755D9">
              <w:rPr>
                <w:rFonts w:ascii="Calibri" w:hAnsi="Calibri" w:cs="Calibri"/>
                <w:szCs w:val="22"/>
              </w:rPr>
              <w:t>2</w:t>
            </w:r>
            <w:r w:rsidR="004755D9">
              <w:rPr>
                <w:rFonts w:ascii="Calibri" w:hAnsi="Calibri" w:cs="Calibri"/>
                <w:szCs w:val="22"/>
              </w:rPr>
              <w:t>]</w:t>
            </w:r>
          </w:p>
        </w:tc>
        <w:tc>
          <w:tcPr>
            <w:tcW w:w="1580" w:type="dxa"/>
          </w:tcPr>
          <w:p w14:paraId="09AC11BB" w14:textId="3883E86B" w:rsidR="00071860" w:rsidRPr="00D25FC3" w:rsidRDefault="00071860" w:rsidP="00071860">
            <w:r w:rsidRPr="00D25FC3">
              <w:t>High risk</w:t>
            </w:r>
          </w:p>
        </w:tc>
        <w:tc>
          <w:tcPr>
            <w:tcW w:w="1314" w:type="dxa"/>
          </w:tcPr>
          <w:p w14:paraId="2930EA28" w14:textId="06532FD8" w:rsidR="00071860" w:rsidRPr="00D25FC3" w:rsidRDefault="00071860" w:rsidP="00071860">
            <w:r w:rsidRPr="00D25FC3">
              <w:t>Low risk</w:t>
            </w:r>
          </w:p>
        </w:tc>
        <w:tc>
          <w:tcPr>
            <w:tcW w:w="1911" w:type="dxa"/>
          </w:tcPr>
          <w:p w14:paraId="5493D559" w14:textId="778663CF" w:rsidR="00071860" w:rsidRPr="00D25FC3" w:rsidRDefault="00071860" w:rsidP="00071860">
            <w:r w:rsidRPr="00D25FC3">
              <w:t>Low risk</w:t>
            </w:r>
          </w:p>
        </w:tc>
        <w:tc>
          <w:tcPr>
            <w:tcW w:w="1433" w:type="dxa"/>
          </w:tcPr>
          <w:p w14:paraId="466CA8D9" w14:textId="737D86FC" w:rsidR="00071860" w:rsidRPr="00D25FC3" w:rsidRDefault="00071860" w:rsidP="00071860">
            <w:r w:rsidRPr="00D25FC3">
              <w:t>Low risk</w:t>
            </w:r>
          </w:p>
        </w:tc>
        <w:tc>
          <w:tcPr>
            <w:tcW w:w="1624" w:type="dxa"/>
          </w:tcPr>
          <w:p w14:paraId="51966DCA" w14:textId="7A5E3734" w:rsidR="00071860" w:rsidRPr="00D25FC3" w:rsidRDefault="00071860" w:rsidP="00071860">
            <w:r w:rsidRPr="00D25FC3">
              <w:t>Low concerns</w:t>
            </w:r>
          </w:p>
        </w:tc>
        <w:tc>
          <w:tcPr>
            <w:tcW w:w="1456" w:type="dxa"/>
          </w:tcPr>
          <w:p w14:paraId="12FEB9E0" w14:textId="576A5737" w:rsidR="00071860" w:rsidRPr="00D25FC3" w:rsidRDefault="00071860" w:rsidP="00071860">
            <w:r w:rsidRPr="00D25FC3">
              <w:t>Low concerns</w:t>
            </w:r>
          </w:p>
        </w:tc>
        <w:tc>
          <w:tcPr>
            <w:tcW w:w="2308" w:type="dxa"/>
          </w:tcPr>
          <w:p w14:paraId="512D7188" w14:textId="26226300" w:rsidR="00071860" w:rsidRPr="00D25FC3" w:rsidRDefault="00071860" w:rsidP="00071860">
            <w:r w:rsidRPr="00D25FC3">
              <w:t>Low concerns</w:t>
            </w:r>
          </w:p>
        </w:tc>
      </w:tr>
      <w:tr w:rsidR="00071860" w:rsidRPr="00D25FC3" w14:paraId="63BD6D5D" w14:textId="77777777" w:rsidTr="00941E63">
        <w:trPr>
          <w:trHeight w:val="65"/>
        </w:trPr>
        <w:tc>
          <w:tcPr>
            <w:tcW w:w="2332" w:type="dxa"/>
          </w:tcPr>
          <w:p w14:paraId="47ED50FB" w14:textId="4ECD9DD7" w:rsidR="00071860" w:rsidRPr="00D25FC3" w:rsidRDefault="00071860" w:rsidP="00071860">
            <w:r w:rsidRPr="00D25FC3">
              <w:rPr>
                <w:rFonts w:ascii="Calibri" w:hAnsi="Calibri" w:cs="Calibri"/>
                <w:szCs w:val="22"/>
              </w:rPr>
              <w:t>Lee et al., 2022</w:t>
            </w:r>
            <w:r w:rsidR="004755D9">
              <w:rPr>
                <w:rFonts w:ascii="Calibri" w:hAnsi="Calibri" w:cs="Calibri"/>
                <w:szCs w:val="22"/>
              </w:rPr>
              <w:t xml:space="preserve"> </w:t>
            </w:r>
            <w:r w:rsidR="004755D9">
              <w:rPr>
                <w:rFonts w:ascii="Calibri" w:hAnsi="Calibri" w:cs="Calibri"/>
                <w:szCs w:val="22"/>
              </w:rPr>
              <w:t>[7</w:t>
            </w:r>
            <w:r w:rsidR="004755D9">
              <w:rPr>
                <w:rFonts w:ascii="Calibri" w:hAnsi="Calibri" w:cs="Calibri"/>
                <w:szCs w:val="22"/>
              </w:rPr>
              <w:t>3</w:t>
            </w:r>
            <w:r w:rsidR="004755D9">
              <w:rPr>
                <w:rFonts w:ascii="Calibri" w:hAnsi="Calibri" w:cs="Calibri"/>
                <w:szCs w:val="22"/>
              </w:rPr>
              <w:t>]</w:t>
            </w:r>
          </w:p>
        </w:tc>
        <w:tc>
          <w:tcPr>
            <w:tcW w:w="1580" w:type="dxa"/>
          </w:tcPr>
          <w:p w14:paraId="76489242" w14:textId="77777777" w:rsidR="00071860" w:rsidRPr="00D25FC3" w:rsidRDefault="00071860" w:rsidP="00071860">
            <w:r w:rsidRPr="00D25FC3">
              <w:t>High risk</w:t>
            </w:r>
          </w:p>
        </w:tc>
        <w:tc>
          <w:tcPr>
            <w:tcW w:w="1314" w:type="dxa"/>
          </w:tcPr>
          <w:p w14:paraId="591FEF74" w14:textId="77777777" w:rsidR="00071860" w:rsidRPr="00D25FC3" w:rsidRDefault="00071860" w:rsidP="00071860">
            <w:r w:rsidRPr="00D25FC3">
              <w:t>Low risk</w:t>
            </w:r>
          </w:p>
        </w:tc>
        <w:tc>
          <w:tcPr>
            <w:tcW w:w="1911" w:type="dxa"/>
          </w:tcPr>
          <w:p w14:paraId="39320A2F" w14:textId="77777777" w:rsidR="00071860" w:rsidRPr="00D25FC3" w:rsidRDefault="00071860" w:rsidP="00071860">
            <w:r w:rsidRPr="00D25FC3">
              <w:t>Unclear</w:t>
            </w:r>
          </w:p>
        </w:tc>
        <w:tc>
          <w:tcPr>
            <w:tcW w:w="1433" w:type="dxa"/>
          </w:tcPr>
          <w:p w14:paraId="4FBD8D22" w14:textId="77777777" w:rsidR="00071860" w:rsidRPr="00D25FC3" w:rsidRDefault="00071860" w:rsidP="00071860">
            <w:r w:rsidRPr="00D25FC3">
              <w:t>Low risk</w:t>
            </w:r>
          </w:p>
        </w:tc>
        <w:tc>
          <w:tcPr>
            <w:tcW w:w="1624" w:type="dxa"/>
          </w:tcPr>
          <w:p w14:paraId="35DC25F2" w14:textId="77777777" w:rsidR="00071860" w:rsidRPr="00D25FC3" w:rsidRDefault="00071860" w:rsidP="00071860">
            <w:r w:rsidRPr="00D25FC3">
              <w:t>Low concerns</w:t>
            </w:r>
          </w:p>
        </w:tc>
        <w:tc>
          <w:tcPr>
            <w:tcW w:w="1456" w:type="dxa"/>
          </w:tcPr>
          <w:p w14:paraId="59A89186" w14:textId="77777777" w:rsidR="00071860" w:rsidRPr="00D25FC3" w:rsidRDefault="00071860" w:rsidP="00071860">
            <w:r w:rsidRPr="00D25FC3">
              <w:t>Low concerns</w:t>
            </w:r>
          </w:p>
        </w:tc>
        <w:tc>
          <w:tcPr>
            <w:tcW w:w="2308" w:type="dxa"/>
          </w:tcPr>
          <w:p w14:paraId="32E3AF00" w14:textId="77777777" w:rsidR="00071860" w:rsidRPr="00D25FC3" w:rsidRDefault="00071860" w:rsidP="00071860">
            <w:r w:rsidRPr="00D25FC3">
              <w:t>Low concerns</w:t>
            </w:r>
          </w:p>
        </w:tc>
      </w:tr>
      <w:tr w:rsidR="00071860" w:rsidRPr="00D25FC3" w14:paraId="02BBB8FD" w14:textId="77777777" w:rsidTr="00941E63">
        <w:trPr>
          <w:trHeight w:val="65"/>
        </w:trPr>
        <w:tc>
          <w:tcPr>
            <w:tcW w:w="2332" w:type="dxa"/>
          </w:tcPr>
          <w:p w14:paraId="751964DE" w14:textId="57F4E91C" w:rsidR="00071860" w:rsidRPr="00D25FC3" w:rsidRDefault="00071860" w:rsidP="00071860">
            <w:pPr>
              <w:rPr>
                <w:rFonts w:ascii="Calibri" w:hAnsi="Calibri" w:cs="Calibri"/>
                <w:szCs w:val="22"/>
              </w:rPr>
            </w:pPr>
            <w:r w:rsidRPr="00D25FC3">
              <w:rPr>
                <w:rFonts w:ascii="Calibri" w:hAnsi="Calibri" w:cs="Calibri"/>
                <w:szCs w:val="22"/>
              </w:rPr>
              <w:t>Lee et al., 2024</w:t>
            </w:r>
            <w:r w:rsidR="004755D9">
              <w:rPr>
                <w:rFonts w:ascii="Calibri" w:hAnsi="Calibri" w:cs="Calibri"/>
                <w:szCs w:val="22"/>
              </w:rPr>
              <w:t xml:space="preserve"> </w:t>
            </w:r>
            <w:r w:rsidR="004755D9">
              <w:rPr>
                <w:rFonts w:ascii="Calibri" w:hAnsi="Calibri" w:cs="Calibri"/>
                <w:szCs w:val="22"/>
              </w:rPr>
              <w:t>[7</w:t>
            </w:r>
            <w:r w:rsidR="004755D9">
              <w:rPr>
                <w:rFonts w:ascii="Calibri" w:hAnsi="Calibri" w:cs="Calibri"/>
                <w:szCs w:val="22"/>
              </w:rPr>
              <w:t>4</w:t>
            </w:r>
            <w:r w:rsidR="004755D9">
              <w:rPr>
                <w:rFonts w:ascii="Calibri" w:hAnsi="Calibri" w:cs="Calibri"/>
                <w:szCs w:val="22"/>
              </w:rPr>
              <w:t>]</w:t>
            </w:r>
          </w:p>
        </w:tc>
        <w:tc>
          <w:tcPr>
            <w:tcW w:w="1580" w:type="dxa"/>
          </w:tcPr>
          <w:p w14:paraId="6A3FA1EA" w14:textId="77777777" w:rsidR="00071860" w:rsidRPr="00D25FC3" w:rsidRDefault="00071860" w:rsidP="00071860">
            <w:r w:rsidRPr="00D25FC3">
              <w:t>High risk</w:t>
            </w:r>
          </w:p>
        </w:tc>
        <w:tc>
          <w:tcPr>
            <w:tcW w:w="1314" w:type="dxa"/>
          </w:tcPr>
          <w:p w14:paraId="26338538" w14:textId="77777777" w:rsidR="00071860" w:rsidRPr="00D25FC3" w:rsidRDefault="00071860" w:rsidP="00071860">
            <w:r w:rsidRPr="00D25FC3">
              <w:t>Low risk</w:t>
            </w:r>
          </w:p>
        </w:tc>
        <w:tc>
          <w:tcPr>
            <w:tcW w:w="1911" w:type="dxa"/>
          </w:tcPr>
          <w:p w14:paraId="218A8ECF" w14:textId="77777777" w:rsidR="00071860" w:rsidRPr="00D25FC3" w:rsidRDefault="00071860" w:rsidP="00071860">
            <w:r w:rsidRPr="00D25FC3">
              <w:t>Unclear</w:t>
            </w:r>
          </w:p>
        </w:tc>
        <w:tc>
          <w:tcPr>
            <w:tcW w:w="1433" w:type="dxa"/>
          </w:tcPr>
          <w:p w14:paraId="5B957064" w14:textId="77777777" w:rsidR="00071860" w:rsidRPr="00D25FC3" w:rsidRDefault="00071860" w:rsidP="00071860">
            <w:r w:rsidRPr="00D25FC3">
              <w:t>Low risk</w:t>
            </w:r>
          </w:p>
        </w:tc>
        <w:tc>
          <w:tcPr>
            <w:tcW w:w="1624" w:type="dxa"/>
          </w:tcPr>
          <w:p w14:paraId="0F059A53" w14:textId="77777777" w:rsidR="00071860" w:rsidRPr="00D25FC3" w:rsidRDefault="00071860" w:rsidP="00071860">
            <w:r w:rsidRPr="00D25FC3">
              <w:t>Low concerns</w:t>
            </w:r>
          </w:p>
        </w:tc>
        <w:tc>
          <w:tcPr>
            <w:tcW w:w="1456" w:type="dxa"/>
          </w:tcPr>
          <w:p w14:paraId="64FE2E81" w14:textId="77777777" w:rsidR="00071860" w:rsidRPr="00D25FC3" w:rsidRDefault="00071860" w:rsidP="00071860">
            <w:r w:rsidRPr="00D25FC3">
              <w:t>Low concerns</w:t>
            </w:r>
          </w:p>
        </w:tc>
        <w:tc>
          <w:tcPr>
            <w:tcW w:w="2308" w:type="dxa"/>
          </w:tcPr>
          <w:p w14:paraId="064AE83A" w14:textId="77777777" w:rsidR="00071860" w:rsidRPr="00D25FC3" w:rsidRDefault="00071860" w:rsidP="00071860">
            <w:r w:rsidRPr="00D25FC3">
              <w:t>Low concerns</w:t>
            </w:r>
          </w:p>
        </w:tc>
      </w:tr>
      <w:tr w:rsidR="00071860" w:rsidRPr="00D25FC3" w14:paraId="4BA1BB5F" w14:textId="77777777" w:rsidTr="00941E63">
        <w:trPr>
          <w:trHeight w:val="129"/>
        </w:trPr>
        <w:tc>
          <w:tcPr>
            <w:tcW w:w="2332" w:type="dxa"/>
          </w:tcPr>
          <w:p w14:paraId="76B4730F" w14:textId="36709004" w:rsidR="00071860" w:rsidRPr="00D25FC3" w:rsidRDefault="00071860" w:rsidP="00071860">
            <w:pPr>
              <w:rPr>
                <w:rFonts w:ascii="Calibri" w:hAnsi="Calibri" w:cs="Calibri"/>
                <w:szCs w:val="22"/>
              </w:rPr>
            </w:pPr>
            <w:r w:rsidRPr="00D25FC3">
              <w:rPr>
                <w:rFonts w:ascii="Calibri" w:hAnsi="Calibri" w:cs="Calibri"/>
                <w:szCs w:val="22"/>
              </w:rPr>
              <w:t>Saylam et al., 2023</w:t>
            </w:r>
            <w:r w:rsidR="004755D9">
              <w:rPr>
                <w:rFonts w:ascii="Calibri" w:hAnsi="Calibri" w:cs="Calibri"/>
                <w:szCs w:val="22"/>
              </w:rPr>
              <w:t xml:space="preserve"> </w:t>
            </w:r>
            <w:r w:rsidR="004755D9">
              <w:rPr>
                <w:rFonts w:ascii="Calibri" w:hAnsi="Calibri" w:cs="Calibri"/>
                <w:szCs w:val="22"/>
              </w:rPr>
              <w:t>[7</w:t>
            </w:r>
            <w:r w:rsidR="004755D9">
              <w:rPr>
                <w:rFonts w:ascii="Calibri" w:hAnsi="Calibri" w:cs="Calibri"/>
                <w:szCs w:val="22"/>
              </w:rPr>
              <w:t>5</w:t>
            </w:r>
            <w:r w:rsidR="004755D9">
              <w:rPr>
                <w:rFonts w:ascii="Calibri" w:hAnsi="Calibri" w:cs="Calibri"/>
                <w:szCs w:val="22"/>
              </w:rPr>
              <w:t>]</w:t>
            </w:r>
          </w:p>
        </w:tc>
        <w:tc>
          <w:tcPr>
            <w:tcW w:w="1580" w:type="dxa"/>
          </w:tcPr>
          <w:p w14:paraId="03AF0CA7" w14:textId="77777777" w:rsidR="00071860" w:rsidRPr="00D25FC3" w:rsidRDefault="00071860" w:rsidP="00071860">
            <w:r w:rsidRPr="00D25FC3">
              <w:t>Unclear</w:t>
            </w:r>
          </w:p>
        </w:tc>
        <w:tc>
          <w:tcPr>
            <w:tcW w:w="1314" w:type="dxa"/>
          </w:tcPr>
          <w:p w14:paraId="6D8512FF" w14:textId="77777777" w:rsidR="00071860" w:rsidRPr="00D25FC3" w:rsidRDefault="00071860" w:rsidP="00071860">
            <w:r w:rsidRPr="00D25FC3">
              <w:t>Low risk</w:t>
            </w:r>
          </w:p>
        </w:tc>
        <w:tc>
          <w:tcPr>
            <w:tcW w:w="1911" w:type="dxa"/>
          </w:tcPr>
          <w:p w14:paraId="2536A08C" w14:textId="77777777" w:rsidR="00071860" w:rsidRPr="00D25FC3" w:rsidRDefault="00071860" w:rsidP="00071860">
            <w:r w:rsidRPr="00D25FC3">
              <w:t>Unclear</w:t>
            </w:r>
          </w:p>
        </w:tc>
        <w:tc>
          <w:tcPr>
            <w:tcW w:w="1433" w:type="dxa"/>
          </w:tcPr>
          <w:p w14:paraId="3BB9E184" w14:textId="77777777" w:rsidR="00071860" w:rsidRPr="00D25FC3" w:rsidRDefault="00071860" w:rsidP="00071860">
            <w:r w:rsidRPr="00D25FC3">
              <w:t>Low risk</w:t>
            </w:r>
          </w:p>
        </w:tc>
        <w:tc>
          <w:tcPr>
            <w:tcW w:w="1624" w:type="dxa"/>
          </w:tcPr>
          <w:p w14:paraId="650D69CE" w14:textId="77777777" w:rsidR="00071860" w:rsidRPr="00D25FC3" w:rsidRDefault="00071860" w:rsidP="00071860">
            <w:r w:rsidRPr="00D25FC3">
              <w:t>Unclear</w:t>
            </w:r>
          </w:p>
        </w:tc>
        <w:tc>
          <w:tcPr>
            <w:tcW w:w="1456" w:type="dxa"/>
          </w:tcPr>
          <w:p w14:paraId="4EA0F068" w14:textId="77777777" w:rsidR="00071860" w:rsidRPr="00D25FC3" w:rsidRDefault="00071860" w:rsidP="00071860">
            <w:r w:rsidRPr="00D25FC3">
              <w:t>Low concerns</w:t>
            </w:r>
          </w:p>
        </w:tc>
        <w:tc>
          <w:tcPr>
            <w:tcW w:w="2308" w:type="dxa"/>
          </w:tcPr>
          <w:p w14:paraId="0F33A731" w14:textId="77777777" w:rsidR="00071860" w:rsidRPr="00D25FC3" w:rsidRDefault="00071860" w:rsidP="00071860">
            <w:r w:rsidRPr="00D25FC3">
              <w:t>Low concerns</w:t>
            </w:r>
          </w:p>
        </w:tc>
      </w:tr>
      <w:tr w:rsidR="00071860" w:rsidRPr="004E10CD" w14:paraId="7FFDCDAB" w14:textId="77777777" w:rsidTr="00941E63">
        <w:trPr>
          <w:trHeight w:val="65"/>
        </w:trPr>
        <w:tc>
          <w:tcPr>
            <w:tcW w:w="2332" w:type="dxa"/>
            <w:tcBorders>
              <w:bottom w:val="single" w:sz="4" w:space="0" w:color="auto"/>
            </w:tcBorders>
          </w:tcPr>
          <w:p w14:paraId="169E0AAC" w14:textId="53E107A9" w:rsidR="00071860" w:rsidRPr="00D25FC3" w:rsidRDefault="00071860" w:rsidP="00071860">
            <w:pPr>
              <w:rPr>
                <w:rFonts w:ascii="Calibri" w:hAnsi="Calibri" w:cs="Calibri"/>
                <w:szCs w:val="22"/>
              </w:rPr>
            </w:pPr>
            <w:r w:rsidRPr="00D25FC3">
              <w:rPr>
                <w:rFonts w:ascii="Calibri" w:hAnsi="Calibri" w:cs="Calibri"/>
                <w:szCs w:val="22"/>
              </w:rPr>
              <w:t>Saylam et al., 2024</w:t>
            </w:r>
            <w:r w:rsidR="004755D9">
              <w:rPr>
                <w:rFonts w:ascii="Calibri" w:hAnsi="Calibri" w:cs="Calibri"/>
                <w:szCs w:val="22"/>
              </w:rPr>
              <w:t xml:space="preserve"> </w:t>
            </w:r>
            <w:r w:rsidR="004755D9">
              <w:rPr>
                <w:rFonts w:ascii="Calibri" w:hAnsi="Calibri" w:cs="Calibri"/>
                <w:szCs w:val="22"/>
              </w:rPr>
              <w:t>[7</w:t>
            </w:r>
            <w:r w:rsidR="004755D9">
              <w:rPr>
                <w:rFonts w:ascii="Calibri" w:hAnsi="Calibri" w:cs="Calibri"/>
                <w:szCs w:val="22"/>
              </w:rPr>
              <w:t>6</w:t>
            </w:r>
            <w:r w:rsidR="004755D9">
              <w:rPr>
                <w:rFonts w:ascii="Calibri" w:hAnsi="Calibri" w:cs="Calibri"/>
                <w:szCs w:val="22"/>
              </w:rPr>
              <w:t>]</w:t>
            </w:r>
          </w:p>
        </w:tc>
        <w:tc>
          <w:tcPr>
            <w:tcW w:w="1580" w:type="dxa"/>
            <w:tcBorders>
              <w:bottom w:val="single" w:sz="4" w:space="0" w:color="auto"/>
            </w:tcBorders>
          </w:tcPr>
          <w:p w14:paraId="480C362F" w14:textId="77777777" w:rsidR="00071860" w:rsidRPr="00D25FC3" w:rsidRDefault="00071860" w:rsidP="00071860">
            <w:r w:rsidRPr="00D25FC3">
              <w:t>Unclear</w:t>
            </w:r>
          </w:p>
        </w:tc>
        <w:tc>
          <w:tcPr>
            <w:tcW w:w="1314" w:type="dxa"/>
            <w:tcBorders>
              <w:bottom w:val="single" w:sz="4" w:space="0" w:color="auto"/>
            </w:tcBorders>
          </w:tcPr>
          <w:p w14:paraId="178790C7" w14:textId="77777777" w:rsidR="00071860" w:rsidRPr="00D25FC3" w:rsidRDefault="00071860" w:rsidP="00071860">
            <w:r w:rsidRPr="00D25FC3">
              <w:t>Low risk</w:t>
            </w:r>
          </w:p>
        </w:tc>
        <w:tc>
          <w:tcPr>
            <w:tcW w:w="1911" w:type="dxa"/>
            <w:tcBorders>
              <w:bottom w:val="single" w:sz="4" w:space="0" w:color="auto"/>
            </w:tcBorders>
          </w:tcPr>
          <w:p w14:paraId="46C9E4C1" w14:textId="77777777" w:rsidR="00071860" w:rsidRPr="00D25FC3" w:rsidRDefault="00071860" w:rsidP="00071860">
            <w:r w:rsidRPr="00D25FC3">
              <w:t>Unclear</w:t>
            </w:r>
          </w:p>
        </w:tc>
        <w:tc>
          <w:tcPr>
            <w:tcW w:w="1433" w:type="dxa"/>
            <w:tcBorders>
              <w:bottom w:val="single" w:sz="4" w:space="0" w:color="auto"/>
            </w:tcBorders>
          </w:tcPr>
          <w:p w14:paraId="4A599E5F" w14:textId="77777777" w:rsidR="00071860" w:rsidRPr="00D25FC3" w:rsidRDefault="00071860" w:rsidP="00071860">
            <w:r w:rsidRPr="00D25FC3">
              <w:t>Unclear</w:t>
            </w:r>
          </w:p>
        </w:tc>
        <w:tc>
          <w:tcPr>
            <w:tcW w:w="1624" w:type="dxa"/>
            <w:tcBorders>
              <w:bottom w:val="single" w:sz="4" w:space="0" w:color="auto"/>
            </w:tcBorders>
          </w:tcPr>
          <w:p w14:paraId="6B1D8FAE" w14:textId="77777777" w:rsidR="00071860" w:rsidRPr="00D25FC3" w:rsidRDefault="00071860" w:rsidP="00071860">
            <w:r w:rsidRPr="00D25FC3">
              <w:t>Unclear</w:t>
            </w:r>
          </w:p>
        </w:tc>
        <w:tc>
          <w:tcPr>
            <w:tcW w:w="1456" w:type="dxa"/>
            <w:tcBorders>
              <w:bottom w:val="single" w:sz="4" w:space="0" w:color="auto"/>
            </w:tcBorders>
          </w:tcPr>
          <w:p w14:paraId="681DF900" w14:textId="77777777" w:rsidR="00071860" w:rsidRPr="00D25FC3" w:rsidRDefault="00071860" w:rsidP="00071860">
            <w:r w:rsidRPr="00D25FC3">
              <w:t>Low concerns</w:t>
            </w:r>
          </w:p>
        </w:tc>
        <w:tc>
          <w:tcPr>
            <w:tcW w:w="2308" w:type="dxa"/>
            <w:tcBorders>
              <w:bottom w:val="single" w:sz="4" w:space="0" w:color="auto"/>
            </w:tcBorders>
          </w:tcPr>
          <w:p w14:paraId="60E65954" w14:textId="77777777" w:rsidR="00071860" w:rsidRPr="004E10CD" w:rsidRDefault="00071860" w:rsidP="00071860">
            <w:r w:rsidRPr="00D25FC3">
              <w:t>Low concerns</w:t>
            </w:r>
          </w:p>
        </w:tc>
      </w:tr>
    </w:tbl>
    <w:p w14:paraId="46C81760" w14:textId="77777777" w:rsidR="00AD0776" w:rsidRPr="004E10CD" w:rsidRDefault="00AD0776" w:rsidP="00AD0776">
      <w:pPr>
        <w:rPr>
          <w:b/>
          <w:bCs/>
          <w:szCs w:val="22"/>
        </w:rPr>
      </w:pPr>
    </w:p>
    <w:p w14:paraId="05359A44" w14:textId="77777777" w:rsidR="00AD0776" w:rsidRPr="004E10CD" w:rsidRDefault="00AD0776" w:rsidP="00AD0776">
      <w:pPr>
        <w:rPr>
          <w:b/>
          <w:bCs/>
        </w:rPr>
      </w:pPr>
    </w:p>
    <w:p w14:paraId="441B4604" w14:textId="2BE670F3" w:rsidR="00C8144A" w:rsidRPr="00C0442A" w:rsidRDefault="00C8144A">
      <w:pPr>
        <w:rPr>
          <w:b/>
          <w:bCs/>
        </w:rPr>
      </w:pPr>
    </w:p>
    <w:sectPr w:rsidR="00C8144A" w:rsidRPr="00C0442A" w:rsidSect="00515DC5">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PMingLiU">
    <w:altName w:val="新細明體"/>
    <w:panose1 w:val="02020500000000000000"/>
    <w:charset w:val="88"/>
    <w:family w:val="roman"/>
    <w:pitch w:val="variable"/>
    <w:sig w:usb0="A00002FF" w:usb1="28CFFCFA" w:usb2="00000016" w:usb3="00000000" w:csb0="00100001" w:csb1="00000000"/>
  </w:font>
  <w:font w:name="Times New Roman (Body CS)">
    <w:altName w:val="Times New Roman"/>
    <w:panose1 w:val="020B0604020202020204"/>
    <w:charset w:val="00"/>
    <w:family w:val="roman"/>
    <w:notTrueType/>
    <w:pitch w:val="default"/>
  </w:font>
  <w:font w:name="Aptos Display">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15DC5"/>
    <w:rsid w:val="00022FB2"/>
    <w:rsid w:val="00027DFC"/>
    <w:rsid w:val="000345AD"/>
    <w:rsid w:val="00036844"/>
    <w:rsid w:val="00043FF3"/>
    <w:rsid w:val="00047752"/>
    <w:rsid w:val="00060C65"/>
    <w:rsid w:val="00064DF8"/>
    <w:rsid w:val="00065EE8"/>
    <w:rsid w:val="00067811"/>
    <w:rsid w:val="00070CB4"/>
    <w:rsid w:val="00071860"/>
    <w:rsid w:val="00074516"/>
    <w:rsid w:val="000830B5"/>
    <w:rsid w:val="000857B8"/>
    <w:rsid w:val="0008675F"/>
    <w:rsid w:val="0009239A"/>
    <w:rsid w:val="00094F6D"/>
    <w:rsid w:val="000A33FF"/>
    <w:rsid w:val="000B55EA"/>
    <w:rsid w:val="000B5D00"/>
    <w:rsid w:val="000B68CC"/>
    <w:rsid w:val="000C2472"/>
    <w:rsid w:val="000D11E2"/>
    <w:rsid w:val="000D6C47"/>
    <w:rsid w:val="000E3331"/>
    <w:rsid w:val="000E385F"/>
    <w:rsid w:val="000F30B6"/>
    <w:rsid w:val="00103F18"/>
    <w:rsid w:val="001046A3"/>
    <w:rsid w:val="0010528E"/>
    <w:rsid w:val="001155CC"/>
    <w:rsid w:val="00131193"/>
    <w:rsid w:val="00135921"/>
    <w:rsid w:val="00135EFE"/>
    <w:rsid w:val="001459B3"/>
    <w:rsid w:val="00145D1A"/>
    <w:rsid w:val="001462B4"/>
    <w:rsid w:val="00151342"/>
    <w:rsid w:val="00156318"/>
    <w:rsid w:val="001609D6"/>
    <w:rsid w:val="00165D2F"/>
    <w:rsid w:val="00166451"/>
    <w:rsid w:val="001736AF"/>
    <w:rsid w:val="00174559"/>
    <w:rsid w:val="001758BF"/>
    <w:rsid w:val="00183125"/>
    <w:rsid w:val="00185631"/>
    <w:rsid w:val="00186FAA"/>
    <w:rsid w:val="001874C7"/>
    <w:rsid w:val="00196318"/>
    <w:rsid w:val="0019727C"/>
    <w:rsid w:val="00197584"/>
    <w:rsid w:val="001977C3"/>
    <w:rsid w:val="00197BA4"/>
    <w:rsid w:val="001A51E1"/>
    <w:rsid w:val="001B3B6A"/>
    <w:rsid w:val="001C072A"/>
    <w:rsid w:val="001E3E2E"/>
    <w:rsid w:val="001E5E84"/>
    <w:rsid w:val="001F2220"/>
    <w:rsid w:val="001F7860"/>
    <w:rsid w:val="00201EB0"/>
    <w:rsid w:val="002045E2"/>
    <w:rsid w:val="00206BA7"/>
    <w:rsid w:val="00217979"/>
    <w:rsid w:val="00225F19"/>
    <w:rsid w:val="002300A4"/>
    <w:rsid w:val="00232208"/>
    <w:rsid w:val="00246C13"/>
    <w:rsid w:val="00247813"/>
    <w:rsid w:val="00251D77"/>
    <w:rsid w:val="00255945"/>
    <w:rsid w:val="00262BBA"/>
    <w:rsid w:val="00264264"/>
    <w:rsid w:val="00266B24"/>
    <w:rsid w:val="0027119C"/>
    <w:rsid w:val="00276027"/>
    <w:rsid w:val="002823D3"/>
    <w:rsid w:val="00291633"/>
    <w:rsid w:val="00292BEA"/>
    <w:rsid w:val="0029542A"/>
    <w:rsid w:val="00296E74"/>
    <w:rsid w:val="002A1788"/>
    <w:rsid w:val="002A45FD"/>
    <w:rsid w:val="002A5450"/>
    <w:rsid w:val="002A694B"/>
    <w:rsid w:val="002A7F8F"/>
    <w:rsid w:val="002D07E8"/>
    <w:rsid w:val="002D1314"/>
    <w:rsid w:val="002E3F0B"/>
    <w:rsid w:val="002F0A83"/>
    <w:rsid w:val="002F0EB8"/>
    <w:rsid w:val="002F484A"/>
    <w:rsid w:val="002F5592"/>
    <w:rsid w:val="00303DF0"/>
    <w:rsid w:val="00312EC9"/>
    <w:rsid w:val="00317B99"/>
    <w:rsid w:val="00321AA0"/>
    <w:rsid w:val="00323D23"/>
    <w:rsid w:val="0032593D"/>
    <w:rsid w:val="00326445"/>
    <w:rsid w:val="00332713"/>
    <w:rsid w:val="00334100"/>
    <w:rsid w:val="00337D8E"/>
    <w:rsid w:val="00341ED5"/>
    <w:rsid w:val="00343BAA"/>
    <w:rsid w:val="00351B9D"/>
    <w:rsid w:val="00367137"/>
    <w:rsid w:val="00371323"/>
    <w:rsid w:val="00373D38"/>
    <w:rsid w:val="00373FAD"/>
    <w:rsid w:val="0037675D"/>
    <w:rsid w:val="00387D76"/>
    <w:rsid w:val="0039333B"/>
    <w:rsid w:val="003B34DA"/>
    <w:rsid w:val="003B3CC8"/>
    <w:rsid w:val="003B3DE9"/>
    <w:rsid w:val="003C22C0"/>
    <w:rsid w:val="003D0282"/>
    <w:rsid w:val="003D15B0"/>
    <w:rsid w:val="003D3923"/>
    <w:rsid w:val="003D54BD"/>
    <w:rsid w:val="003D641E"/>
    <w:rsid w:val="003E2235"/>
    <w:rsid w:val="003E7D82"/>
    <w:rsid w:val="003F6599"/>
    <w:rsid w:val="004021DF"/>
    <w:rsid w:val="00404A96"/>
    <w:rsid w:val="00410D9E"/>
    <w:rsid w:val="00411871"/>
    <w:rsid w:val="00412E18"/>
    <w:rsid w:val="00420A3F"/>
    <w:rsid w:val="004228F5"/>
    <w:rsid w:val="00423848"/>
    <w:rsid w:val="00423CB0"/>
    <w:rsid w:val="00426B1F"/>
    <w:rsid w:val="004307BA"/>
    <w:rsid w:val="00430A70"/>
    <w:rsid w:val="00430DE5"/>
    <w:rsid w:val="0043229B"/>
    <w:rsid w:val="0043252D"/>
    <w:rsid w:val="00432E29"/>
    <w:rsid w:val="004424F7"/>
    <w:rsid w:val="004439B6"/>
    <w:rsid w:val="004441B5"/>
    <w:rsid w:val="0044534B"/>
    <w:rsid w:val="00451721"/>
    <w:rsid w:val="0045234F"/>
    <w:rsid w:val="0045595E"/>
    <w:rsid w:val="0045654B"/>
    <w:rsid w:val="00460A6A"/>
    <w:rsid w:val="004670F0"/>
    <w:rsid w:val="00470F82"/>
    <w:rsid w:val="004755D9"/>
    <w:rsid w:val="00477BE7"/>
    <w:rsid w:val="00482868"/>
    <w:rsid w:val="00482AAE"/>
    <w:rsid w:val="004835CD"/>
    <w:rsid w:val="00485296"/>
    <w:rsid w:val="00487247"/>
    <w:rsid w:val="004872AE"/>
    <w:rsid w:val="00496617"/>
    <w:rsid w:val="00497CAC"/>
    <w:rsid w:val="004A0372"/>
    <w:rsid w:val="004A3171"/>
    <w:rsid w:val="004B0866"/>
    <w:rsid w:val="004B0A6B"/>
    <w:rsid w:val="004B1F2F"/>
    <w:rsid w:val="004B43CD"/>
    <w:rsid w:val="004B700A"/>
    <w:rsid w:val="004C008F"/>
    <w:rsid w:val="004C0C9B"/>
    <w:rsid w:val="004C2088"/>
    <w:rsid w:val="004C2AE6"/>
    <w:rsid w:val="004C78E0"/>
    <w:rsid w:val="004F2BC0"/>
    <w:rsid w:val="004F2FB5"/>
    <w:rsid w:val="00500E2F"/>
    <w:rsid w:val="00500F30"/>
    <w:rsid w:val="005021DA"/>
    <w:rsid w:val="00507D87"/>
    <w:rsid w:val="00515DC5"/>
    <w:rsid w:val="0052723E"/>
    <w:rsid w:val="00530C26"/>
    <w:rsid w:val="00533019"/>
    <w:rsid w:val="00534F4E"/>
    <w:rsid w:val="00546A21"/>
    <w:rsid w:val="0055039A"/>
    <w:rsid w:val="00553700"/>
    <w:rsid w:val="00555DBF"/>
    <w:rsid w:val="00556D7B"/>
    <w:rsid w:val="005631E3"/>
    <w:rsid w:val="005668C5"/>
    <w:rsid w:val="005700AE"/>
    <w:rsid w:val="005702FC"/>
    <w:rsid w:val="00571D8D"/>
    <w:rsid w:val="0057514F"/>
    <w:rsid w:val="00576AC6"/>
    <w:rsid w:val="005879A0"/>
    <w:rsid w:val="00591CCF"/>
    <w:rsid w:val="00593E6D"/>
    <w:rsid w:val="00595C82"/>
    <w:rsid w:val="00596473"/>
    <w:rsid w:val="00597DEC"/>
    <w:rsid w:val="005A0DC2"/>
    <w:rsid w:val="005B1A6B"/>
    <w:rsid w:val="005B46B9"/>
    <w:rsid w:val="005B5BF5"/>
    <w:rsid w:val="005E12B1"/>
    <w:rsid w:val="005E7D64"/>
    <w:rsid w:val="005F0532"/>
    <w:rsid w:val="005F2185"/>
    <w:rsid w:val="005F4AC7"/>
    <w:rsid w:val="005F72A4"/>
    <w:rsid w:val="00601CD2"/>
    <w:rsid w:val="00602619"/>
    <w:rsid w:val="00603C9E"/>
    <w:rsid w:val="006060BB"/>
    <w:rsid w:val="0060778C"/>
    <w:rsid w:val="0061246D"/>
    <w:rsid w:val="00614635"/>
    <w:rsid w:val="00614912"/>
    <w:rsid w:val="00614C0A"/>
    <w:rsid w:val="00626D88"/>
    <w:rsid w:val="00641942"/>
    <w:rsid w:val="00642385"/>
    <w:rsid w:val="00644E8A"/>
    <w:rsid w:val="006519C7"/>
    <w:rsid w:val="0065266E"/>
    <w:rsid w:val="00654CA8"/>
    <w:rsid w:val="00656658"/>
    <w:rsid w:val="00666A84"/>
    <w:rsid w:val="00666D24"/>
    <w:rsid w:val="00674D3B"/>
    <w:rsid w:val="006814CA"/>
    <w:rsid w:val="006939BE"/>
    <w:rsid w:val="00694DF6"/>
    <w:rsid w:val="006A0963"/>
    <w:rsid w:val="006A0D26"/>
    <w:rsid w:val="006A3E39"/>
    <w:rsid w:val="006A672C"/>
    <w:rsid w:val="006A7781"/>
    <w:rsid w:val="006B0C2C"/>
    <w:rsid w:val="006B2F96"/>
    <w:rsid w:val="006B6E17"/>
    <w:rsid w:val="006C09CD"/>
    <w:rsid w:val="006C3D16"/>
    <w:rsid w:val="006C3EC8"/>
    <w:rsid w:val="006D056E"/>
    <w:rsid w:val="006D252B"/>
    <w:rsid w:val="006D55CC"/>
    <w:rsid w:val="006D5BFA"/>
    <w:rsid w:val="006D5FD2"/>
    <w:rsid w:val="006E0228"/>
    <w:rsid w:val="006E299B"/>
    <w:rsid w:val="006E79D3"/>
    <w:rsid w:val="006F660A"/>
    <w:rsid w:val="007008DE"/>
    <w:rsid w:val="00700D05"/>
    <w:rsid w:val="007048CF"/>
    <w:rsid w:val="00710C5C"/>
    <w:rsid w:val="0071660C"/>
    <w:rsid w:val="0071719D"/>
    <w:rsid w:val="0073246A"/>
    <w:rsid w:val="00735920"/>
    <w:rsid w:val="0074605B"/>
    <w:rsid w:val="00751EEC"/>
    <w:rsid w:val="00761E00"/>
    <w:rsid w:val="00775E17"/>
    <w:rsid w:val="00776546"/>
    <w:rsid w:val="0078064C"/>
    <w:rsid w:val="00781E85"/>
    <w:rsid w:val="007840D9"/>
    <w:rsid w:val="00795935"/>
    <w:rsid w:val="007B6080"/>
    <w:rsid w:val="007C0B13"/>
    <w:rsid w:val="007C443F"/>
    <w:rsid w:val="007C5991"/>
    <w:rsid w:val="007D0B76"/>
    <w:rsid w:val="007E3E47"/>
    <w:rsid w:val="007E4298"/>
    <w:rsid w:val="007F0C10"/>
    <w:rsid w:val="007F1C39"/>
    <w:rsid w:val="007F783A"/>
    <w:rsid w:val="00800D2E"/>
    <w:rsid w:val="00801EA2"/>
    <w:rsid w:val="0080397E"/>
    <w:rsid w:val="0080748E"/>
    <w:rsid w:val="0081412C"/>
    <w:rsid w:val="008165EE"/>
    <w:rsid w:val="00817E73"/>
    <w:rsid w:val="00820134"/>
    <w:rsid w:val="008227D6"/>
    <w:rsid w:val="00831A36"/>
    <w:rsid w:val="0083241C"/>
    <w:rsid w:val="00843AB2"/>
    <w:rsid w:val="00852114"/>
    <w:rsid w:val="00854370"/>
    <w:rsid w:val="008606F7"/>
    <w:rsid w:val="008626AB"/>
    <w:rsid w:val="008706B8"/>
    <w:rsid w:val="00876F03"/>
    <w:rsid w:val="00877917"/>
    <w:rsid w:val="008808EA"/>
    <w:rsid w:val="00886BD0"/>
    <w:rsid w:val="00897309"/>
    <w:rsid w:val="008A3AA0"/>
    <w:rsid w:val="008B0602"/>
    <w:rsid w:val="008B0806"/>
    <w:rsid w:val="008B19BC"/>
    <w:rsid w:val="008B3C05"/>
    <w:rsid w:val="008C6219"/>
    <w:rsid w:val="008D1AA9"/>
    <w:rsid w:val="008D2553"/>
    <w:rsid w:val="008E455D"/>
    <w:rsid w:val="008F32E1"/>
    <w:rsid w:val="00901C84"/>
    <w:rsid w:val="009037E9"/>
    <w:rsid w:val="00917085"/>
    <w:rsid w:val="00920FB4"/>
    <w:rsid w:val="009304D9"/>
    <w:rsid w:val="00930A87"/>
    <w:rsid w:val="00935F43"/>
    <w:rsid w:val="00937E7C"/>
    <w:rsid w:val="00940CEA"/>
    <w:rsid w:val="00941E63"/>
    <w:rsid w:val="0094577B"/>
    <w:rsid w:val="00946474"/>
    <w:rsid w:val="00947C85"/>
    <w:rsid w:val="00947E75"/>
    <w:rsid w:val="00952240"/>
    <w:rsid w:val="00954D1E"/>
    <w:rsid w:val="00957873"/>
    <w:rsid w:val="00965B2A"/>
    <w:rsid w:val="00974A6A"/>
    <w:rsid w:val="00976531"/>
    <w:rsid w:val="0098201E"/>
    <w:rsid w:val="009835BE"/>
    <w:rsid w:val="00984F13"/>
    <w:rsid w:val="00987D9A"/>
    <w:rsid w:val="0099016A"/>
    <w:rsid w:val="00993C65"/>
    <w:rsid w:val="00996D68"/>
    <w:rsid w:val="009A034C"/>
    <w:rsid w:val="009A0379"/>
    <w:rsid w:val="009A1F90"/>
    <w:rsid w:val="009A231F"/>
    <w:rsid w:val="009A26DA"/>
    <w:rsid w:val="009A276B"/>
    <w:rsid w:val="009B0765"/>
    <w:rsid w:val="009B3D84"/>
    <w:rsid w:val="009B69E6"/>
    <w:rsid w:val="009B7015"/>
    <w:rsid w:val="009C4603"/>
    <w:rsid w:val="009C79B5"/>
    <w:rsid w:val="009D6181"/>
    <w:rsid w:val="009E2C4F"/>
    <w:rsid w:val="009E3FEC"/>
    <w:rsid w:val="009F242B"/>
    <w:rsid w:val="009F6D7F"/>
    <w:rsid w:val="00A10F2C"/>
    <w:rsid w:val="00A11376"/>
    <w:rsid w:val="00A166CC"/>
    <w:rsid w:val="00A54F55"/>
    <w:rsid w:val="00A5582C"/>
    <w:rsid w:val="00A624AF"/>
    <w:rsid w:val="00A6367E"/>
    <w:rsid w:val="00A64238"/>
    <w:rsid w:val="00A64E45"/>
    <w:rsid w:val="00A73D38"/>
    <w:rsid w:val="00A80D24"/>
    <w:rsid w:val="00A84AB2"/>
    <w:rsid w:val="00A91580"/>
    <w:rsid w:val="00A927C5"/>
    <w:rsid w:val="00A92B11"/>
    <w:rsid w:val="00A971C1"/>
    <w:rsid w:val="00AA03F3"/>
    <w:rsid w:val="00AA19A3"/>
    <w:rsid w:val="00AA7D91"/>
    <w:rsid w:val="00AC12AC"/>
    <w:rsid w:val="00AC39BA"/>
    <w:rsid w:val="00AC53BC"/>
    <w:rsid w:val="00AC5D94"/>
    <w:rsid w:val="00AC76B5"/>
    <w:rsid w:val="00AD06BE"/>
    <w:rsid w:val="00AD0776"/>
    <w:rsid w:val="00AD29B8"/>
    <w:rsid w:val="00AD5EE4"/>
    <w:rsid w:val="00AE147A"/>
    <w:rsid w:val="00AF04EC"/>
    <w:rsid w:val="00AF32F8"/>
    <w:rsid w:val="00AF52CC"/>
    <w:rsid w:val="00AF606E"/>
    <w:rsid w:val="00B00509"/>
    <w:rsid w:val="00B00A09"/>
    <w:rsid w:val="00B166EA"/>
    <w:rsid w:val="00B16F1F"/>
    <w:rsid w:val="00B17E84"/>
    <w:rsid w:val="00B340E5"/>
    <w:rsid w:val="00B41C11"/>
    <w:rsid w:val="00B42EB2"/>
    <w:rsid w:val="00B47F45"/>
    <w:rsid w:val="00B57277"/>
    <w:rsid w:val="00B6789C"/>
    <w:rsid w:val="00B71745"/>
    <w:rsid w:val="00B82A5E"/>
    <w:rsid w:val="00B923A0"/>
    <w:rsid w:val="00B945AF"/>
    <w:rsid w:val="00BA02FD"/>
    <w:rsid w:val="00BA0C15"/>
    <w:rsid w:val="00BA37BB"/>
    <w:rsid w:val="00BB12F1"/>
    <w:rsid w:val="00BB6594"/>
    <w:rsid w:val="00BC0A9C"/>
    <w:rsid w:val="00BC1058"/>
    <w:rsid w:val="00BC4FFE"/>
    <w:rsid w:val="00BC56C6"/>
    <w:rsid w:val="00BC6555"/>
    <w:rsid w:val="00BD1AAC"/>
    <w:rsid w:val="00BD48AF"/>
    <w:rsid w:val="00BD660F"/>
    <w:rsid w:val="00BE5DAB"/>
    <w:rsid w:val="00BE5EDD"/>
    <w:rsid w:val="00BF6E5C"/>
    <w:rsid w:val="00C00135"/>
    <w:rsid w:val="00C023FC"/>
    <w:rsid w:val="00C0442A"/>
    <w:rsid w:val="00C101B9"/>
    <w:rsid w:val="00C16929"/>
    <w:rsid w:val="00C20BA8"/>
    <w:rsid w:val="00C247EA"/>
    <w:rsid w:val="00C26A0E"/>
    <w:rsid w:val="00C32073"/>
    <w:rsid w:val="00C332DC"/>
    <w:rsid w:val="00C514A5"/>
    <w:rsid w:val="00C54CC3"/>
    <w:rsid w:val="00C56B9D"/>
    <w:rsid w:val="00C575D6"/>
    <w:rsid w:val="00C61778"/>
    <w:rsid w:val="00C65230"/>
    <w:rsid w:val="00C77581"/>
    <w:rsid w:val="00C80E61"/>
    <w:rsid w:val="00C8144A"/>
    <w:rsid w:val="00C81F8F"/>
    <w:rsid w:val="00C845AC"/>
    <w:rsid w:val="00CA273F"/>
    <w:rsid w:val="00CA44DC"/>
    <w:rsid w:val="00CA64C7"/>
    <w:rsid w:val="00CB596E"/>
    <w:rsid w:val="00CC14E5"/>
    <w:rsid w:val="00CC4842"/>
    <w:rsid w:val="00CD267A"/>
    <w:rsid w:val="00CD32FE"/>
    <w:rsid w:val="00CE43A1"/>
    <w:rsid w:val="00CF1412"/>
    <w:rsid w:val="00D05603"/>
    <w:rsid w:val="00D06AAC"/>
    <w:rsid w:val="00D07B78"/>
    <w:rsid w:val="00D10FF6"/>
    <w:rsid w:val="00D13E32"/>
    <w:rsid w:val="00D2236B"/>
    <w:rsid w:val="00D22519"/>
    <w:rsid w:val="00D2453C"/>
    <w:rsid w:val="00D24C56"/>
    <w:rsid w:val="00D25A57"/>
    <w:rsid w:val="00D25FC3"/>
    <w:rsid w:val="00D27BF6"/>
    <w:rsid w:val="00D31628"/>
    <w:rsid w:val="00D33013"/>
    <w:rsid w:val="00D35680"/>
    <w:rsid w:val="00D36BD9"/>
    <w:rsid w:val="00D41D38"/>
    <w:rsid w:val="00D42E86"/>
    <w:rsid w:val="00D44119"/>
    <w:rsid w:val="00D44619"/>
    <w:rsid w:val="00D47606"/>
    <w:rsid w:val="00D52130"/>
    <w:rsid w:val="00D5708F"/>
    <w:rsid w:val="00D66233"/>
    <w:rsid w:val="00D66243"/>
    <w:rsid w:val="00D66BB7"/>
    <w:rsid w:val="00D676B4"/>
    <w:rsid w:val="00D80D78"/>
    <w:rsid w:val="00D81518"/>
    <w:rsid w:val="00D84C60"/>
    <w:rsid w:val="00DA0427"/>
    <w:rsid w:val="00DB4449"/>
    <w:rsid w:val="00DB579F"/>
    <w:rsid w:val="00DB57E7"/>
    <w:rsid w:val="00DC027C"/>
    <w:rsid w:val="00DD56DD"/>
    <w:rsid w:val="00DD7315"/>
    <w:rsid w:val="00DE5B81"/>
    <w:rsid w:val="00DF5E3B"/>
    <w:rsid w:val="00E004C6"/>
    <w:rsid w:val="00E004F6"/>
    <w:rsid w:val="00E04EE2"/>
    <w:rsid w:val="00E05FAF"/>
    <w:rsid w:val="00E16C1C"/>
    <w:rsid w:val="00E27956"/>
    <w:rsid w:val="00E33300"/>
    <w:rsid w:val="00E436D6"/>
    <w:rsid w:val="00E4496E"/>
    <w:rsid w:val="00E451BC"/>
    <w:rsid w:val="00E50F5C"/>
    <w:rsid w:val="00E51E22"/>
    <w:rsid w:val="00E53873"/>
    <w:rsid w:val="00E54BA9"/>
    <w:rsid w:val="00E55AE2"/>
    <w:rsid w:val="00E6021A"/>
    <w:rsid w:val="00E60464"/>
    <w:rsid w:val="00E634E1"/>
    <w:rsid w:val="00E6414F"/>
    <w:rsid w:val="00E64AFA"/>
    <w:rsid w:val="00E65B0B"/>
    <w:rsid w:val="00E67EC0"/>
    <w:rsid w:val="00E705F5"/>
    <w:rsid w:val="00E73833"/>
    <w:rsid w:val="00E778FA"/>
    <w:rsid w:val="00E807D7"/>
    <w:rsid w:val="00E80875"/>
    <w:rsid w:val="00E81936"/>
    <w:rsid w:val="00E82F3B"/>
    <w:rsid w:val="00E85DDD"/>
    <w:rsid w:val="00E860BA"/>
    <w:rsid w:val="00E86760"/>
    <w:rsid w:val="00E94E39"/>
    <w:rsid w:val="00E97DCA"/>
    <w:rsid w:val="00EB4049"/>
    <w:rsid w:val="00EB47A8"/>
    <w:rsid w:val="00EC051D"/>
    <w:rsid w:val="00EC08BC"/>
    <w:rsid w:val="00EC1D55"/>
    <w:rsid w:val="00ED1A16"/>
    <w:rsid w:val="00ED3D03"/>
    <w:rsid w:val="00ED4103"/>
    <w:rsid w:val="00ED5CEE"/>
    <w:rsid w:val="00EE4B8F"/>
    <w:rsid w:val="00EE4E81"/>
    <w:rsid w:val="00EE6E39"/>
    <w:rsid w:val="00EF7662"/>
    <w:rsid w:val="00F01312"/>
    <w:rsid w:val="00F10C39"/>
    <w:rsid w:val="00F1452D"/>
    <w:rsid w:val="00F15A07"/>
    <w:rsid w:val="00F229AC"/>
    <w:rsid w:val="00F25959"/>
    <w:rsid w:val="00F275DE"/>
    <w:rsid w:val="00F34120"/>
    <w:rsid w:val="00F512BC"/>
    <w:rsid w:val="00F52588"/>
    <w:rsid w:val="00F5501A"/>
    <w:rsid w:val="00F56743"/>
    <w:rsid w:val="00F663D7"/>
    <w:rsid w:val="00F71ED8"/>
    <w:rsid w:val="00F76E36"/>
    <w:rsid w:val="00F813EE"/>
    <w:rsid w:val="00FC277A"/>
    <w:rsid w:val="00FC331B"/>
    <w:rsid w:val="00FC3646"/>
    <w:rsid w:val="00FC7F8A"/>
    <w:rsid w:val="00FD3991"/>
    <w:rsid w:val="00FD4588"/>
    <w:rsid w:val="00FE36F9"/>
    <w:rsid w:val="00FE3BB5"/>
    <w:rsid w:val="00FE3FD6"/>
    <w:rsid w:val="00FF2BFF"/>
  </w:rsids>
  <m:mathPr>
    <m:mathFont m:val="Cambria Math"/>
    <m:brkBin m:val="before"/>
    <m:brkBinSub m:val="--"/>
    <m:smallFrac m:val="0"/>
    <m:dispDef/>
    <m:lMargin m:val="0"/>
    <m:rMargin m:val="0"/>
    <m:defJc m:val="centerGroup"/>
    <m:wrapIndent m:val="1440"/>
    <m:intLim m:val="subSup"/>
    <m:naryLim m:val="undOvr"/>
  </m:mathPr>
  <w:themeFontLang w:val="en-GB" w:eastAsia="zh-TW"/>
  <w:clrSchemeMapping w:bg1="light1" w:t1="dark1" w:bg2="light2" w:t2="dark2" w:accent1="accent1" w:accent2="accent2" w:accent3="accent3" w:accent4="accent4" w:accent5="accent5" w:accent6="accent6" w:hyperlink="hyperlink" w:followedHyperlink="followedHyperlink"/>
  <w:decimalSymbol w:val="."/>
  <w:listSeparator w:val=","/>
  <w14:docId w14:val="01AB7179"/>
  <w15:chartTrackingRefBased/>
  <w15:docId w15:val="{6279B0B5-E836-E34C-9922-40B58C5A3B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imes New Roman (Body CS)"/>
        <w:kern w:val="2"/>
        <w:sz w:val="22"/>
        <w:szCs w:val="24"/>
        <w:lang w:val="en-GB" w:eastAsia="zh-TW"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15DC5"/>
  </w:style>
  <w:style w:type="paragraph" w:styleId="Heading1">
    <w:name w:val="heading 1"/>
    <w:basedOn w:val="Normal"/>
    <w:next w:val="Normal"/>
    <w:link w:val="Heading1Char"/>
    <w:uiPriority w:val="9"/>
    <w:qFormat/>
    <w:rsid w:val="00515DC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15DC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15DC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15DC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15DC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15DC5"/>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15DC5"/>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15DC5"/>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15DC5"/>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15DC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15DC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15DC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15DC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15DC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15DC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15DC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15DC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15DC5"/>
    <w:rPr>
      <w:rFonts w:eastAsiaTheme="majorEastAsia" w:cstheme="majorBidi"/>
      <w:color w:val="272727" w:themeColor="text1" w:themeTint="D8"/>
    </w:rPr>
  </w:style>
  <w:style w:type="paragraph" w:styleId="Title">
    <w:name w:val="Title"/>
    <w:basedOn w:val="Normal"/>
    <w:next w:val="Normal"/>
    <w:link w:val="TitleChar"/>
    <w:uiPriority w:val="10"/>
    <w:qFormat/>
    <w:rsid w:val="00515DC5"/>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15DC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15DC5"/>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15DC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15DC5"/>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515DC5"/>
    <w:rPr>
      <w:i/>
      <w:iCs/>
      <w:color w:val="404040" w:themeColor="text1" w:themeTint="BF"/>
    </w:rPr>
  </w:style>
  <w:style w:type="paragraph" w:styleId="ListParagraph">
    <w:name w:val="List Paragraph"/>
    <w:basedOn w:val="Normal"/>
    <w:uiPriority w:val="34"/>
    <w:qFormat/>
    <w:rsid w:val="00515DC5"/>
    <w:pPr>
      <w:ind w:left="720"/>
      <w:contextualSpacing/>
    </w:pPr>
  </w:style>
  <w:style w:type="character" w:styleId="IntenseEmphasis">
    <w:name w:val="Intense Emphasis"/>
    <w:basedOn w:val="DefaultParagraphFont"/>
    <w:uiPriority w:val="21"/>
    <w:qFormat/>
    <w:rsid w:val="00515DC5"/>
    <w:rPr>
      <w:i/>
      <w:iCs/>
      <w:color w:val="0F4761" w:themeColor="accent1" w:themeShade="BF"/>
    </w:rPr>
  </w:style>
  <w:style w:type="paragraph" w:styleId="IntenseQuote">
    <w:name w:val="Intense Quote"/>
    <w:basedOn w:val="Normal"/>
    <w:next w:val="Normal"/>
    <w:link w:val="IntenseQuoteChar"/>
    <w:uiPriority w:val="30"/>
    <w:qFormat/>
    <w:rsid w:val="00515DC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15DC5"/>
    <w:rPr>
      <w:i/>
      <w:iCs/>
      <w:color w:val="0F4761" w:themeColor="accent1" w:themeShade="BF"/>
    </w:rPr>
  </w:style>
  <w:style w:type="character" w:styleId="IntenseReference">
    <w:name w:val="Intense Reference"/>
    <w:basedOn w:val="DefaultParagraphFont"/>
    <w:uiPriority w:val="32"/>
    <w:qFormat/>
    <w:rsid w:val="00515DC5"/>
    <w:rPr>
      <w:b/>
      <w:bCs/>
      <w:smallCaps/>
      <w:color w:val="0F4761" w:themeColor="accent1" w:themeShade="BF"/>
      <w:spacing w:val="5"/>
    </w:rPr>
  </w:style>
  <w:style w:type="table" w:styleId="TableGrid">
    <w:name w:val="Table Grid"/>
    <w:basedOn w:val="TableNormal"/>
    <w:uiPriority w:val="39"/>
    <w:rsid w:val="00515DC5"/>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941E63"/>
  </w:style>
  <w:style w:type="character" w:styleId="CommentReference">
    <w:name w:val="annotation reference"/>
    <w:basedOn w:val="DefaultParagraphFont"/>
    <w:uiPriority w:val="99"/>
    <w:semiHidden/>
    <w:unhideWhenUsed/>
    <w:rsid w:val="00941E63"/>
    <w:rPr>
      <w:sz w:val="16"/>
      <w:szCs w:val="16"/>
    </w:r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971A0FD-32C1-4B4B-BA3E-4A2AA2C5C3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544</Words>
  <Characters>2742</Characters>
  <Application>Microsoft Office Word</Application>
  <DocSecurity>0</DocSecurity>
  <Lines>171</Lines>
  <Paragraphs>164</Paragraphs>
  <ScaleCrop>false</ScaleCrop>
  <Company/>
  <LinksUpToDate>false</LinksUpToDate>
  <CharactersWithSpaces>31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olanda Lok Yiu Lau</dc:creator>
  <cp:keywords/>
  <dc:description/>
  <cp:lastModifiedBy>Yolanda Lau</cp:lastModifiedBy>
  <cp:revision>2</cp:revision>
  <dcterms:created xsi:type="dcterms:W3CDTF">2026-02-19T19:32:00Z</dcterms:created>
  <dcterms:modified xsi:type="dcterms:W3CDTF">2026-02-19T19:32:00Z</dcterms:modified>
</cp:coreProperties>
</file>